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6A5C4" w14:textId="77777777" w:rsidR="005F6604" w:rsidRDefault="005F6604" w:rsidP="005F6604">
      <w:pPr>
        <w:autoSpaceDE w:val="0"/>
        <w:autoSpaceDN w:val="0"/>
        <w:adjustRightInd w:val="0"/>
        <w:spacing w:after="0" w:line="240" w:lineRule="auto"/>
        <w:ind w:left="720"/>
        <w:rPr>
          <w:sz w:val="24"/>
          <w:szCs w:val="24"/>
        </w:rPr>
      </w:pPr>
      <w:r w:rsidRPr="00753382">
        <w:rPr>
          <w:sz w:val="24"/>
          <w:szCs w:val="24"/>
        </w:rPr>
        <w:t>(A)</w:t>
      </w:r>
    </w:p>
    <w:p w14:paraId="2F12125E" w14:textId="77777777" w:rsidR="005F6604" w:rsidRPr="002E10BC" w:rsidRDefault="005F6604" w:rsidP="005F6604">
      <w:pPr>
        <w:autoSpaceDE w:val="0"/>
        <w:autoSpaceDN w:val="0"/>
        <w:adjustRightInd w:val="0"/>
        <w:spacing w:after="0" w:line="240" w:lineRule="auto"/>
        <w:ind w:left="720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7DCB9BE" wp14:editId="79CE80AB">
            <wp:extent cx="4991100" cy="3035801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035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76288" w14:textId="77777777" w:rsidR="005F6604" w:rsidRDefault="005F6604" w:rsidP="005F6604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2A6BF910" w14:textId="77777777" w:rsidR="005F6604" w:rsidRPr="00753382" w:rsidRDefault="005F6604" w:rsidP="005F6604">
      <w:pPr>
        <w:autoSpaceDE w:val="0"/>
        <w:autoSpaceDN w:val="0"/>
        <w:adjustRightInd w:val="0"/>
        <w:spacing w:after="0" w:line="240" w:lineRule="auto"/>
        <w:ind w:left="720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Pr="00753382">
        <w:rPr>
          <w:sz w:val="24"/>
          <w:szCs w:val="24"/>
        </w:rPr>
        <w:t>(B)</w:t>
      </w:r>
    </w:p>
    <w:p w14:paraId="0B3EA5BF" w14:textId="77777777" w:rsidR="005F6604" w:rsidRDefault="005F6604" w:rsidP="005F6604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7D693612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484C5EC1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022B0760" wp14:editId="47C6AD0A">
            <wp:simplePos x="0" y="0"/>
            <wp:positionH relativeFrom="margin">
              <wp:posOffset>448945</wp:posOffset>
            </wp:positionH>
            <wp:positionV relativeFrom="paragraph">
              <wp:posOffset>8890</wp:posOffset>
            </wp:positionV>
            <wp:extent cx="4920615" cy="3176270"/>
            <wp:effectExtent l="0" t="0" r="0" b="5080"/>
            <wp:wrapTight wrapText="bothSides">
              <wp:wrapPolygon edited="0">
                <wp:start x="0" y="0"/>
                <wp:lineTo x="0" y="21505"/>
                <wp:lineTo x="21491" y="21505"/>
                <wp:lineTo x="21491" y="0"/>
                <wp:lineTo x="0" y="0"/>
              </wp:wrapPolygon>
            </wp:wrapTight>
            <wp:docPr id="5" name="Picture 5" descr="Chart, line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line 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0615" cy="317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DBE2AA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72935159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18A4A903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7FF49E4B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6669AB04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7ED29762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7006901F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46D3E97A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4AB0BCAB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7942D3AB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13BF4860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2C484B17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6C757E61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727E44F3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712805E7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277750DA" w14:textId="77777777" w:rsidR="005F6604" w:rsidRDefault="005F6604" w:rsidP="005F6604">
      <w:pPr>
        <w:tabs>
          <w:tab w:val="left" w:pos="1290"/>
        </w:tabs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2EB7772E" w14:textId="77777777" w:rsidR="005F6604" w:rsidRDefault="005F6604" w:rsidP="005F6604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</w:p>
    <w:p w14:paraId="4F63EF36" w14:textId="33ABA015" w:rsidR="005F6604" w:rsidRPr="003D351D" w:rsidRDefault="005F6604" w:rsidP="00344139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D351D">
        <w:rPr>
          <w:rFonts w:asciiTheme="majorBidi" w:hAnsiTheme="majorBidi" w:cstheme="majorBidi"/>
          <w:sz w:val="24"/>
          <w:szCs w:val="24"/>
        </w:rPr>
        <w:t xml:space="preserve">Figure </w:t>
      </w:r>
      <w:r w:rsidR="00DD6C8B">
        <w:rPr>
          <w:rFonts w:asciiTheme="majorBidi" w:hAnsiTheme="majorBidi" w:cstheme="majorBidi"/>
          <w:sz w:val="24"/>
          <w:szCs w:val="24"/>
        </w:rPr>
        <w:t>S1</w:t>
      </w:r>
      <w:r w:rsidRPr="003D351D">
        <w:rPr>
          <w:rFonts w:asciiTheme="majorBidi" w:hAnsiTheme="majorBidi" w:cstheme="majorBidi"/>
          <w:bCs/>
          <w:sz w:val="24"/>
          <w:szCs w:val="24"/>
        </w:rPr>
        <w:t xml:space="preserve">. Patterns of change in urinary CTX-II (A) and serum COMP level (B) over the study period (baseline, follow-up, and endpoint) within each of the treatment groups. The levels are expressed as ratio relative to baseline. A significant time effect (P=0.03) for urine CTX-II (A). </w:t>
      </w:r>
      <w:r w:rsidR="003C0886">
        <w:rPr>
          <w:rFonts w:asciiTheme="majorBidi" w:hAnsiTheme="majorBidi" w:cstheme="majorBidi"/>
          <w:bCs/>
          <w:sz w:val="24"/>
          <w:szCs w:val="24"/>
        </w:rPr>
        <w:t xml:space="preserve">* </w:t>
      </w:r>
      <w:r w:rsidRPr="003D351D">
        <w:rPr>
          <w:rFonts w:asciiTheme="majorBidi" w:hAnsiTheme="majorBidi" w:cstheme="majorBidi"/>
          <w:bCs/>
          <w:sz w:val="24"/>
          <w:szCs w:val="24"/>
        </w:rPr>
        <w:t xml:space="preserve">Post-hoc comparison using the Tukey test showed difference between the baseline and </w:t>
      </w:r>
      <w:r w:rsidRPr="003D351D">
        <w:rPr>
          <w:rFonts w:asciiTheme="majorBidi" w:hAnsiTheme="majorBidi" w:cstheme="majorBidi"/>
          <w:bCs/>
          <w:sz w:val="24"/>
          <w:szCs w:val="24"/>
        </w:rPr>
        <w:lastRenderedPageBreak/>
        <w:t>week 6 and week 12. Placebo= orange, GSM= green. Data are expressed as mean ± standard error.</w:t>
      </w:r>
      <w:r w:rsidR="00344139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14:paraId="6F33355A" w14:textId="1A92C34C" w:rsidR="005F6604" w:rsidRDefault="005F6604"/>
    <w:p w14:paraId="45625636" w14:textId="68922C75" w:rsidR="005F6604" w:rsidRDefault="005F6604"/>
    <w:p w14:paraId="1EEADBFF" w14:textId="3306809B" w:rsidR="00183D86" w:rsidRDefault="00183D86"/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25"/>
        <w:gridCol w:w="2076"/>
        <w:gridCol w:w="2971"/>
      </w:tblGrid>
      <w:tr w:rsidR="001739D2" w:rsidRPr="001739D2" w14:paraId="12820502" w14:textId="77777777" w:rsidTr="00D972CF">
        <w:trPr>
          <w:trHeight w:val="255"/>
        </w:trPr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2737609C" w14:textId="74327169" w:rsidR="001739D2" w:rsidRPr="001739D2" w:rsidRDefault="001739D2" w:rsidP="00355777">
            <w:pPr>
              <w:ind w:right="-16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able </w:t>
            </w:r>
            <w:r w:rsidR="00650532"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S1</w:t>
            </w: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>. The proximate nutritional composition and fatty acids profile of whole</w:t>
            </w:r>
            <w:r w:rsidR="00355777"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>greenshell</w:t>
            </w:r>
            <w:proofErr w:type="spellEnd"/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ussel (GSM) powder and placebo (sunflower seed protein).</w:t>
            </w:r>
          </w:p>
        </w:tc>
      </w:tr>
      <w:tr w:rsidR="001739D2" w:rsidRPr="001739D2" w14:paraId="00C535C0" w14:textId="77777777" w:rsidTr="005F44BB">
        <w:trPr>
          <w:trHeight w:val="25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106EA61" w14:textId="77777777" w:rsidR="001739D2" w:rsidRPr="001739D2" w:rsidRDefault="001739D2" w:rsidP="001739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5A5E1C" w14:textId="77777777" w:rsidR="001739D2" w:rsidRPr="001739D2" w:rsidRDefault="001739D2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>GSM powder (g/100 g)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22D92DF8" w14:textId="77777777" w:rsidR="001739D2" w:rsidRPr="001739D2" w:rsidRDefault="001739D2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>Placebo (g/100 g)</w:t>
            </w:r>
          </w:p>
        </w:tc>
      </w:tr>
      <w:tr w:rsidR="001739D2" w:rsidRPr="001739D2" w14:paraId="1E5A9506" w14:textId="77777777" w:rsidTr="00610399">
        <w:trPr>
          <w:trHeight w:val="255"/>
        </w:trPr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28ABB223" w14:textId="77777777" w:rsidR="001739D2" w:rsidRPr="001739D2" w:rsidRDefault="001739D2" w:rsidP="001739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rude protein </w:t>
            </w:r>
          </w:p>
        </w:tc>
        <w:tc>
          <w:tcPr>
            <w:tcW w:w="2076" w:type="dxa"/>
            <w:tcBorders>
              <w:top w:val="single" w:sz="4" w:space="0" w:color="auto"/>
            </w:tcBorders>
          </w:tcPr>
          <w:p w14:paraId="5DDDA2B6" w14:textId="288EB4D6" w:rsidR="001739D2" w:rsidRPr="001739D2" w:rsidRDefault="00F12FB2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41.4</w:t>
            </w: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1AB7F5BA" w14:textId="77777777" w:rsidR="001739D2" w:rsidRPr="001739D2" w:rsidRDefault="001739D2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>24.3</w:t>
            </w:r>
          </w:p>
        </w:tc>
      </w:tr>
      <w:tr w:rsidR="001739D2" w:rsidRPr="001739D2" w14:paraId="5782F04A" w14:textId="77777777" w:rsidTr="00610399">
        <w:trPr>
          <w:trHeight w:val="255"/>
        </w:trPr>
        <w:tc>
          <w:tcPr>
            <w:tcW w:w="3969" w:type="dxa"/>
            <w:gridSpan w:val="2"/>
          </w:tcPr>
          <w:p w14:paraId="1413C05A" w14:textId="77777777" w:rsidR="001739D2" w:rsidRPr="001739D2" w:rsidRDefault="001739D2" w:rsidP="001739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rbohydrate </w:t>
            </w:r>
          </w:p>
        </w:tc>
        <w:tc>
          <w:tcPr>
            <w:tcW w:w="2076" w:type="dxa"/>
          </w:tcPr>
          <w:p w14:paraId="54C706E0" w14:textId="2B70FE44" w:rsidR="001739D2" w:rsidRPr="001739D2" w:rsidRDefault="00887FB4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30.8</w:t>
            </w:r>
          </w:p>
        </w:tc>
        <w:tc>
          <w:tcPr>
            <w:tcW w:w="2971" w:type="dxa"/>
          </w:tcPr>
          <w:p w14:paraId="725F9278" w14:textId="6698BD68" w:rsidR="001739D2" w:rsidRPr="001739D2" w:rsidRDefault="001739D2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  <w:r w:rsidR="00887FB4"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.6</w:t>
            </w:r>
          </w:p>
        </w:tc>
      </w:tr>
      <w:tr w:rsidR="001739D2" w:rsidRPr="001739D2" w14:paraId="1ACFAB6C" w14:textId="77777777" w:rsidTr="00610399">
        <w:trPr>
          <w:trHeight w:val="255"/>
        </w:trPr>
        <w:tc>
          <w:tcPr>
            <w:tcW w:w="3969" w:type="dxa"/>
            <w:gridSpan w:val="2"/>
          </w:tcPr>
          <w:p w14:paraId="554939E6" w14:textId="77777777" w:rsidR="001739D2" w:rsidRPr="001739D2" w:rsidRDefault="001739D2" w:rsidP="001739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h (minerals) </w:t>
            </w:r>
          </w:p>
        </w:tc>
        <w:tc>
          <w:tcPr>
            <w:tcW w:w="2076" w:type="dxa"/>
          </w:tcPr>
          <w:p w14:paraId="753EFF6C" w14:textId="6D43BBCF" w:rsidR="001739D2" w:rsidRPr="001739D2" w:rsidRDefault="001739D2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>10.</w:t>
            </w:r>
            <w:r w:rsidR="00F12FB2"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971" w:type="dxa"/>
          </w:tcPr>
          <w:p w14:paraId="0CD9CE65" w14:textId="77777777" w:rsidR="001739D2" w:rsidRPr="001739D2" w:rsidRDefault="001739D2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</w:tr>
      <w:tr w:rsidR="001739D2" w:rsidRPr="001739D2" w14:paraId="72BCC11C" w14:textId="77777777" w:rsidTr="00610399">
        <w:trPr>
          <w:trHeight w:val="255"/>
        </w:trPr>
        <w:tc>
          <w:tcPr>
            <w:tcW w:w="3969" w:type="dxa"/>
            <w:gridSpan w:val="2"/>
          </w:tcPr>
          <w:p w14:paraId="2BF00096" w14:textId="77777777" w:rsidR="001739D2" w:rsidRPr="001739D2" w:rsidRDefault="001739D2" w:rsidP="001739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>Fat</w:t>
            </w:r>
          </w:p>
        </w:tc>
        <w:tc>
          <w:tcPr>
            <w:tcW w:w="2076" w:type="dxa"/>
          </w:tcPr>
          <w:p w14:paraId="315356BB" w14:textId="634AA9DE" w:rsidR="001739D2" w:rsidRPr="001739D2" w:rsidRDefault="00556803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10.1</w:t>
            </w:r>
          </w:p>
        </w:tc>
        <w:tc>
          <w:tcPr>
            <w:tcW w:w="2971" w:type="dxa"/>
          </w:tcPr>
          <w:p w14:paraId="65330E69" w14:textId="77777777" w:rsidR="001739D2" w:rsidRPr="001739D2" w:rsidRDefault="001739D2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1739D2" w:rsidRPr="001739D2" w14:paraId="203C59A4" w14:textId="77777777" w:rsidTr="00610399">
        <w:trPr>
          <w:trHeight w:val="255"/>
        </w:trPr>
        <w:tc>
          <w:tcPr>
            <w:tcW w:w="3969" w:type="dxa"/>
            <w:gridSpan w:val="2"/>
          </w:tcPr>
          <w:p w14:paraId="4E494FC0" w14:textId="77777777" w:rsidR="001739D2" w:rsidRPr="001739D2" w:rsidRDefault="001739D2" w:rsidP="001739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isture </w:t>
            </w:r>
          </w:p>
        </w:tc>
        <w:tc>
          <w:tcPr>
            <w:tcW w:w="2076" w:type="dxa"/>
          </w:tcPr>
          <w:p w14:paraId="6D8546E6" w14:textId="506E83AF" w:rsidR="001739D2" w:rsidRPr="001739D2" w:rsidRDefault="00F12FB2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971" w:type="dxa"/>
          </w:tcPr>
          <w:p w14:paraId="2CFDD0B4" w14:textId="77777777" w:rsidR="001739D2" w:rsidRPr="001739D2" w:rsidRDefault="001739D2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</w:tr>
      <w:tr w:rsidR="001739D2" w:rsidRPr="001739D2" w14:paraId="7A025FA2" w14:textId="77777777" w:rsidTr="00610399">
        <w:trPr>
          <w:trHeight w:val="255"/>
        </w:trPr>
        <w:tc>
          <w:tcPr>
            <w:tcW w:w="3969" w:type="dxa"/>
            <w:gridSpan w:val="2"/>
          </w:tcPr>
          <w:p w14:paraId="4647B0A9" w14:textId="77777777" w:rsidR="001739D2" w:rsidRPr="001739D2" w:rsidRDefault="001739D2" w:rsidP="001739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>Fatty acid profile (% total fatty acids)</w:t>
            </w:r>
          </w:p>
        </w:tc>
        <w:tc>
          <w:tcPr>
            <w:tcW w:w="2076" w:type="dxa"/>
          </w:tcPr>
          <w:p w14:paraId="47511331" w14:textId="77777777" w:rsidR="001739D2" w:rsidRPr="001739D2" w:rsidRDefault="001739D2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71" w:type="dxa"/>
          </w:tcPr>
          <w:p w14:paraId="0C5A29CD" w14:textId="77777777" w:rsidR="001739D2" w:rsidRPr="001739D2" w:rsidRDefault="001739D2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F441B" w:rsidRPr="00764C2A" w14:paraId="2AD925FF" w14:textId="77777777" w:rsidTr="00610399">
        <w:trPr>
          <w:trHeight w:val="255"/>
        </w:trPr>
        <w:tc>
          <w:tcPr>
            <w:tcW w:w="3969" w:type="dxa"/>
            <w:gridSpan w:val="2"/>
          </w:tcPr>
          <w:p w14:paraId="58556DB8" w14:textId="5D77DB09" w:rsidR="00CF441B" w:rsidRPr="00764C2A" w:rsidRDefault="00DD58E1" w:rsidP="001739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C14:0 myristic acid</w:t>
            </w:r>
          </w:p>
        </w:tc>
        <w:tc>
          <w:tcPr>
            <w:tcW w:w="2076" w:type="dxa"/>
          </w:tcPr>
          <w:p w14:paraId="605F0322" w14:textId="2904B6F1" w:rsidR="00CF441B" w:rsidRPr="00764C2A" w:rsidRDefault="00DD58E1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6.4</w:t>
            </w:r>
          </w:p>
        </w:tc>
        <w:tc>
          <w:tcPr>
            <w:tcW w:w="2971" w:type="dxa"/>
          </w:tcPr>
          <w:p w14:paraId="380820A5" w14:textId="34EB0C40" w:rsidR="00CF441B" w:rsidRPr="00764C2A" w:rsidRDefault="00DD58E1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1739D2" w:rsidRPr="001739D2" w14:paraId="7A5BE230" w14:textId="77777777" w:rsidTr="00610399">
        <w:trPr>
          <w:trHeight w:val="255"/>
        </w:trPr>
        <w:tc>
          <w:tcPr>
            <w:tcW w:w="3969" w:type="dxa"/>
            <w:gridSpan w:val="2"/>
          </w:tcPr>
          <w:p w14:paraId="481BB29A" w14:textId="1E001CB6" w:rsidR="001739D2" w:rsidRPr="001739D2" w:rsidRDefault="00357EF1" w:rsidP="001739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C16:0 palmitic acid</w:t>
            </w:r>
          </w:p>
        </w:tc>
        <w:tc>
          <w:tcPr>
            <w:tcW w:w="2076" w:type="dxa"/>
          </w:tcPr>
          <w:p w14:paraId="699F9562" w14:textId="2AD513E1" w:rsidR="001739D2" w:rsidRPr="001739D2" w:rsidRDefault="00357EF1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16.3</w:t>
            </w:r>
          </w:p>
        </w:tc>
        <w:tc>
          <w:tcPr>
            <w:tcW w:w="2971" w:type="dxa"/>
          </w:tcPr>
          <w:p w14:paraId="2A32CFD5" w14:textId="77777777" w:rsidR="001739D2" w:rsidRPr="001739D2" w:rsidRDefault="001739D2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1739D2" w:rsidRPr="001739D2" w14:paraId="4C912615" w14:textId="77777777" w:rsidTr="00610399">
        <w:trPr>
          <w:trHeight w:val="255"/>
        </w:trPr>
        <w:tc>
          <w:tcPr>
            <w:tcW w:w="3969" w:type="dxa"/>
            <w:gridSpan w:val="2"/>
          </w:tcPr>
          <w:p w14:paraId="3201340A" w14:textId="6FDFF7FA" w:rsidR="001739D2" w:rsidRPr="001739D2" w:rsidRDefault="00ED2FDF" w:rsidP="001739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C16:1 palmitoleic acid</w:t>
            </w:r>
          </w:p>
        </w:tc>
        <w:tc>
          <w:tcPr>
            <w:tcW w:w="2076" w:type="dxa"/>
          </w:tcPr>
          <w:p w14:paraId="73362CFC" w14:textId="69B5BE76" w:rsidR="001739D2" w:rsidRPr="001739D2" w:rsidRDefault="00ED2FDF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12.3</w:t>
            </w:r>
          </w:p>
        </w:tc>
        <w:tc>
          <w:tcPr>
            <w:tcW w:w="2971" w:type="dxa"/>
          </w:tcPr>
          <w:p w14:paraId="0068B916" w14:textId="72554324" w:rsidR="001739D2" w:rsidRPr="001739D2" w:rsidRDefault="00ED2FDF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63FF3" w:rsidRPr="00764C2A" w14:paraId="64E72C1C" w14:textId="77777777" w:rsidTr="00610399">
        <w:trPr>
          <w:trHeight w:val="255"/>
        </w:trPr>
        <w:tc>
          <w:tcPr>
            <w:tcW w:w="3969" w:type="dxa"/>
            <w:gridSpan w:val="2"/>
          </w:tcPr>
          <w:p w14:paraId="70E682A5" w14:textId="7501A6F1" w:rsidR="00763FF3" w:rsidRPr="00764C2A" w:rsidRDefault="00763FF3" w:rsidP="00763FF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sz w:val="24"/>
                <w:szCs w:val="24"/>
              </w:rPr>
              <w:t>C18:0 stearic acid</w:t>
            </w:r>
          </w:p>
        </w:tc>
        <w:tc>
          <w:tcPr>
            <w:tcW w:w="2076" w:type="dxa"/>
          </w:tcPr>
          <w:p w14:paraId="562ED68C" w14:textId="4A9237C9" w:rsidR="00763FF3" w:rsidRPr="00764C2A" w:rsidRDefault="008A1F83" w:rsidP="00763F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2971" w:type="dxa"/>
          </w:tcPr>
          <w:p w14:paraId="5DE99432" w14:textId="3B8C0901" w:rsidR="00763FF3" w:rsidRPr="00764C2A" w:rsidRDefault="008A1F83" w:rsidP="00763F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5.8</w:t>
            </w:r>
          </w:p>
        </w:tc>
      </w:tr>
      <w:tr w:rsidR="00763FF3" w:rsidRPr="00764C2A" w14:paraId="26FB72DA" w14:textId="77777777" w:rsidTr="00610399">
        <w:trPr>
          <w:trHeight w:val="255"/>
        </w:trPr>
        <w:tc>
          <w:tcPr>
            <w:tcW w:w="3969" w:type="dxa"/>
            <w:gridSpan w:val="2"/>
          </w:tcPr>
          <w:p w14:paraId="1394283C" w14:textId="5B6E5ECA" w:rsidR="00763FF3" w:rsidRPr="00764C2A" w:rsidRDefault="00763FF3" w:rsidP="00763FF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sz w:val="24"/>
                <w:szCs w:val="24"/>
              </w:rPr>
              <w:t>C18:1n7 vaccenic acid</w:t>
            </w:r>
          </w:p>
        </w:tc>
        <w:tc>
          <w:tcPr>
            <w:tcW w:w="2076" w:type="dxa"/>
          </w:tcPr>
          <w:p w14:paraId="35D83527" w14:textId="44B55B9D" w:rsidR="00763FF3" w:rsidRPr="00764C2A" w:rsidRDefault="008A1F83" w:rsidP="00763F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3.6</w:t>
            </w:r>
          </w:p>
        </w:tc>
        <w:tc>
          <w:tcPr>
            <w:tcW w:w="2971" w:type="dxa"/>
          </w:tcPr>
          <w:p w14:paraId="427BEB37" w14:textId="5DBC7F82" w:rsidR="00763FF3" w:rsidRPr="00764C2A" w:rsidRDefault="008A1F83" w:rsidP="00763F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0.62</w:t>
            </w:r>
          </w:p>
        </w:tc>
      </w:tr>
      <w:tr w:rsidR="00763FF3" w:rsidRPr="00764C2A" w14:paraId="34623796" w14:textId="77777777" w:rsidTr="00610399">
        <w:trPr>
          <w:trHeight w:val="255"/>
        </w:trPr>
        <w:tc>
          <w:tcPr>
            <w:tcW w:w="3969" w:type="dxa"/>
            <w:gridSpan w:val="2"/>
          </w:tcPr>
          <w:p w14:paraId="1771CED1" w14:textId="3437534F" w:rsidR="00763FF3" w:rsidRPr="00764C2A" w:rsidRDefault="00763FF3" w:rsidP="00763FF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sz w:val="24"/>
                <w:szCs w:val="24"/>
              </w:rPr>
              <w:t>C18:1n9c oleic acid</w:t>
            </w:r>
          </w:p>
        </w:tc>
        <w:tc>
          <w:tcPr>
            <w:tcW w:w="2076" w:type="dxa"/>
          </w:tcPr>
          <w:p w14:paraId="0417F58E" w14:textId="1DC4C9A8" w:rsidR="00763FF3" w:rsidRPr="00764C2A" w:rsidRDefault="00E90276" w:rsidP="00763F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2971" w:type="dxa"/>
          </w:tcPr>
          <w:p w14:paraId="263402F5" w14:textId="4FE0A864" w:rsidR="00763FF3" w:rsidRPr="00764C2A" w:rsidRDefault="00E90276" w:rsidP="00763F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34.4</w:t>
            </w:r>
          </w:p>
        </w:tc>
      </w:tr>
      <w:tr w:rsidR="001739D2" w:rsidRPr="001739D2" w14:paraId="562D30C5" w14:textId="77777777" w:rsidTr="00610399">
        <w:trPr>
          <w:trHeight w:val="255"/>
        </w:trPr>
        <w:tc>
          <w:tcPr>
            <w:tcW w:w="3969" w:type="dxa"/>
            <w:gridSpan w:val="2"/>
          </w:tcPr>
          <w:p w14:paraId="65C3070C" w14:textId="77777777" w:rsidR="00E90276" w:rsidRPr="00764C2A" w:rsidRDefault="00E90276" w:rsidP="00E902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8:2n6c linoleic acid</w:t>
            </w:r>
          </w:p>
          <w:p w14:paraId="776ECA18" w14:textId="2E787491" w:rsidR="001739D2" w:rsidRPr="001739D2" w:rsidRDefault="00D00C5E" w:rsidP="001739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C20:4n6 arachidonic acid (AA)</w:t>
            </w:r>
          </w:p>
        </w:tc>
        <w:tc>
          <w:tcPr>
            <w:tcW w:w="2076" w:type="dxa"/>
          </w:tcPr>
          <w:p w14:paraId="2D5861F8" w14:textId="77777777" w:rsidR="001739D2" w:rsidRPr="00764C2A" w:rsidRDefault="00E90276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  <w:p w14:paraId="704BFA78" w14:textId="4C4278BA" w:rsidR="00D00C5E" w:rsidRPr="001739D2" w:rsidRDefault="001E2F46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2971" w:type="dxa"/>
          </w:tcPr>
          <w:p w14:paraId="7E634C00" w14:textId="77777777" w:rsidR="001739D2" w:rsidRPr="00764C2A" w:rsidRDefault="001739D2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>33.1</w:t>
            </w:r>
          </w:p>
          <w:p w14:paraId="2DD4C242" w14:textId="42679B61" w:rsidR="001E2F46" w:rsidRPr="001739D2" w:rsidRDefault="001E2F46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C1FDC" w:rsidRPr="00764C2A" w14:paraId="6FD1219F" w14:textId="77777777" w:rsidTr="00610399">
        <w:trPr>
          <w:trHeight w:val="255"/>
        </w:trPr>
        <w:tc>
          <w:tcPr>
            <w:tcW w:w="3969" w:type="dxa"/>
            <w:gridSpan w:val="2"/>
          </w:tcPr>
          <w:p w14:paraId="40012A92" w14:textId="1A8B0384" w:rsidR="008C1FDC" w:rsidRPr="00764C2A" w:rsidRDefault="00D00C5E" w:rsidP="001739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C20:5n3 eicosapentaenoic acid</w:t>
            </w:r>
            <w:r w:rsidR="0061039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EPA)</w:t>
            </w:r>
          </w:p>
        </w:tc>
        <w:tc>
          <w:tcPr>
            <w:tcW w:w="2076" w:type="dxa"/>
          </w:tcPr>
          <w:p w14:paraId="07CAF28B" w14:textId="0C04551C" w:rsidR="008C1FDC" w:rsidRPr="00764C2A" w:rsidRDefault="001E2F46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20.7</w:t>
            </w:r>
          </w:p>
        </w:tc>
        <w:tc>
          <w:tcPr>
            <w:tcW w:w="2971" w:type="dxa"/>
          </w:tcPr>
          <w:p w14:paraId="0FC76743" w14:textId="1BC0A9FD" w:rsidR="008C1FDC" w:rsidRPr="00764C2A" w:rsidRDefault="001E2F46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1739D2" w:rsidRPr="001739D2" w14:paraId="3844E2A4" w14:textId="77777777" w:rsidTr="00610399">
        <w:trPr>
          <w:trHeight w:val="255"/>
        </w:trPr>
        <w:tc>
          <w:tcPr>
            <w:tcW w:w="3969" w:type="dxa"/>
            <w:gridSpan w:val="2"/>
          </w:tcPr>
          <w:p w14:paraId="1EB4EAC2" w14:textId="7E2A0F2E" w:rsidR="001739D2" w:rsidRPr="001739D2" w:rsidRDefault="001E2F46" w:rsidP="00173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22:5n3 </w:t>
            </w:r>
            <w:proofErr w:type="spellStart"/>
            <w:r w:rsidRPr="0076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osapentaenoic</w:t>
            </w:r>
            <w:proofErr w:type="spellEnd"/>
            <w:r w:rsidRPr="0076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 (DPA)</w:t>
            </w:r>
          </w:p>
        </w:tc>
        <w:tc>
          <w:tcPr>
            <w:tcW w:w="2076" w:type="dxa"/>
          </w:tcPr>
          <w:p w14:paraId="1D9ECB40" w14:textId="07641107" w:rsidR="001739D2" w:rsidRPr="001739D2" w:rsidRDefault="008528B4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2971" w:type="dxa"/>
          </w:tcPr>
          <w:p w14:paraId="6FE8279F" w14:textId="54E19F0D" w:rsidR="001739D2" w:rsidRPr="001739D2" w:rsidRDefault="008528B4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1739D2" w:rsidRPr="001739D2" w14:paraId="6752E31B" w14:textId="77777777" w:rsidTr="00610399">
        <w:trPr>
          <w:trHeight w:val="255"/>
        </w:trPr>
        <w:tc>
          <w:tcPr>
            <w:tcW w:w="3969" w:type="dxa"/>
            <w:gridSpan w:val="2"/>
          </w:tcPr>
          <w:p w14:paraId="42FD7068" w14:textId="6D73B72F" w:rsidR="001739D2" w:rsidRPr="001739D2" w:rsidRDefault="008528B4" w:rsidP="001739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2:6n3 docosahexaenoic acid (DHA)</w:t>
            </w:r>
          </w:p>
        </w:tc>
        <w:tc>
          <w:tcPr>
            <w:tcW w:w="2076" w:type="dxa"/>
          </w:tcPr>
          <w:p w14:paraId="0FCE26E4" w14:textId="02ADB038" w:rsidR="001739D2" w:rsidRPr="001739D2" w:rsidRDefault="00621C44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971" w:type="dxa"/>
          </w:tcPr>
          <w:p w14:paraId="72B6BBE3" w14:textId="3595173C" w:rsidR="001739D2" w:rsidRPr="001739D2" w:rsidRDefault="00621C44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1739D2" w:rsidRPr="001739D2" w14:paraId="7BBB7DE6" w14:textId="77777777" w:rsidTr="009561B1">
        <w:trPr>
          <w:trHeight w:val="383"/>
        </w:trPr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71DF7585" w14:textId="42BAE01F" w:rsidR="001739D2" w:rsidRPr="001739D2" w:rsidRDefault="00541FDA" w:rsidP="001739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C20:4n3 eicosatetraenoic acid (ETA)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24AC730B" w14:textId="593C837D" w:rsidR="001739D2" w:rsidRPr="001739D2" w:rsidRDefault="001739D2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39D2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  <w:r w:rsidR="00346ED1"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06C62D10" w14:textId="062BDEB8" w:rsidR="001739D2" w:rsidRPr="001739D2" w:rsidRDefault="005F44BB" w:rsidP="001739D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C2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</w:tbl>
    <w:p w14:paraId="1B809247" w14:textId="77777777" w:rsidR="00183D86" w:rsidRPr="001739D2" w:rsidRDefault="00183D86">
      <w:pPr>
        <w:rPr>
          <w:rFonts w:ascii="Times New Roman" w:hAnsi="Times New Roman" w:cs="Times New Roman"/>
          <w:sz w:val="24"/>
          <w:szCs w:val="24"/>
        </w:rPr>
      </w:pPr>
    </w:p>
    <w:p w14:paraId="2FF4E414" w14:textId="60DE987F" w:rsidR="006F174B" w:rsidRDefault="006F174B"/>
    <w:p w14:paraId="568D3A0B" w14:textId="367F1B91" w:rsidR="006F174B" w:rsidRDefault="006F174B"/>
    <w:p w14:paraId="455164A4" w14:textId="5E8EC5B0" w:rsidR="00105337" w:rsidRDefault="00105337"/>
    <w:p w14:paraId="2642D02C" w14:textId="6C38FCA7" w:rsidR="00105337" w:rsidRDefault="00105337"/>
    <w:p w14:paraId="6141763F" w14:textId="2762382A" w:rsidR="00105337" w:rsidRDefault="00105337"/>
    <w:p w14:paraId="7E115E99" w14:textId="7B670E63" w:rsidR="00105337" w:rsidRDefault="00105337"/>
    <w:p w14:paraId="3B9FE114" w14:textId="7F8A9281" w:rsidR="00105337" w:rsidRDefault="00105337"/>
    <w:p w14:paraId="022361B1" w14:textId="22677C79" w:rsidR="00105337" w:rsidRDefault="00105337"/>
    <w:p w14:paraId="771EF823" w14:textId="7A2240CF" w:rsidR="00105337" w:rsidRDefault="00105337"/>
    <w:p w14:paraId="0F1D4D33" w14:textId="722744B6" w:rsidR="00105337" w:rsidRDefault="00105337"/>
    <w:p w14:paraId="6783FA3E" w14:textId="4D240DBD" w:rsidR="00105337" w:rsidRDefault="00105337"/>
    <w:p w14:paraId="7B2FF71B" w14:textId="7A27B2C7" w:rsidR="00105337" w:rsidRDefault="00105337"/>
    <w:p w14:paraId="600272C1" w14:textId="58F936B2" w:rsidR="00105337" w:rsidRDefault="00105337"/>
    <w:p w14:paraId="6BB429AC" w14:textId="79AF919C" w:rsidR="00105337" w:rsidRDefault="00105337"/>
    <w:p w14:paraId="5F71FDB0" w14:textId="331E380F" w:rsidR="00105337" w:rsidRDefault="00105337"/>
    <w:p w14:paraId="2959593D" w14:textId="63C13F11" w:rsidR="00105337" w:rsidRDefault="00105337"/>
    <w:tbl>
      <w:tblPr>
        <w:tblStyle w:val="TableGrid3"/>
        <w:tblW w:w="9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64"/>
        <w:gridCol w:w="2107"/>
        <w:gridCol w:w="3495"/>
        <w:gridCol w:w="943"/>
      </w:tblGrid>
      <w:tr w:rsidR="001E5320" w:rsidRPr="00E15C78" w14:paraId="207FEA5B" w14:textId="77777777" w:rsidTr="001E5320">
        <w:trPr>
          <w:trHeight w:val="203"/>
        </w:trPr>
        <w:tc>
          <w:tcPr>
            <w:tcW w:w="9485" w:type="dxa"/>
            <w:gridSpan w:val="5"/>
          </w:tcPr>
          <w:p w14:paraId="6DA9A731" w14:textId="35A0A1D3" w:rsidR="001E5320" w:rsidRPr="00E15C78" w:rsidRDefault="001E5320" w:rsidP="001E532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Table </w:t>
            </w:r>
            <w:r w:rsidR="00AE11D5">
              <w:rPr>
                <w:rFonts w:ascii="Times New Roman" w:hAnsi="Times New Roman" w:cs="Times New Roman"/>
                <w:b w:val="0"/>
                <w:sz w:val="24"/>
                <w:szCs w:val="24"/>
              </w:rPr>
              <w:t>S2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. The daily energy and nutrients intake from diet (without supplement) of participants across treatment groups </w:t>
            </w:r>
          </w:p>
        </w:tc>
      </w:tr>
      <w:tr w:rsidR="001E5320" w:rsidRPr="00E15C78" w14:paraId="43972B73" w14:textId="77777777" w:rsidTr="001E5320">
        <w:trPr>
          <w:trHeight w:val="196"/>
        </w:trPr>
        <w:tc>
          <w:tcPr>
            <w:tcW w:w="29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4E59BB" w14:textId="77777777" w:rsidR="001E5320" w:rsidRPr="00E15C78" w:rsidRDefault="001E5320" w:rsidP="006625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aily energy and nutrients intake 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66D54F5F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Placebo (n=24)</w:t>
            </w:r>
          </w:p>
        </w:tc>
        <w:tc>
          <w:tcPr>
            <w:tcW w:w="3495" w:type="dxa"/>
            <w:tcBorders>
              <w:top w:val="single" w:sz="4" w:space="0" w:color="auto"/>
              <w:bottom w:val="single" w:sz="4" w:space="0" w:color="auto"/>
            </w:tcBorders>
          </w:tcPr>
          <w:p w14:paraId="2052D3B1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GSM (n= 21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4900186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E15C78" w14:paraId="1A50AF2E" w14:textId="77777777" w:rsidTr="001E5320">
        <w:trPr>
          <w:trHeight w:val="203"/>
        </w:trPr>
        <w:tc>
          <w:tcPr>
            <w:tcW w:w="2776" w:type="dxa"/>
            <w:tcBorders>
              <w:top w:val="single" w:sz="4" w:space="0" w:color="auto"/>
            </w:tcBorders>
          </w:tcPr>
          <w:p w14:paraId="196AB658" w14:textId="77777777" w:rsidR="001E5320" w:rsidRPr="00E15C78" w:rsidRDefault="001E5320" w:rsidP="006625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Energy (kJ)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</w:tcBorders>
          </w:tcPr>
          <w:p w14:paraId="2DE20019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9339.1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3322.1</w:t>
            </w:r>
          </w:p>
        </w:tc>
        <w:tc>
          <w:tcPr>
            <w:tcW w:w="3495" w:type="dxa"/>
            <w:tcBorders>
              <w:top w:val="single" w:sz="4" w:space="0" w:color="auto"/>
            </w:tcBorders>
          </w:tcPr>
          <w:p w14:paraId="522A866A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9030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4469.3</w:t>
            </w:r>
          </w:p>
        </w:tc>
        <w:tc>
          <w:tcPr>
            <w:tcW w:w="941" w:type="dxa"/>
          </w:tcPr>
          <w:p w14:paraId="4473675A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E15C78" w14:paraId="127FB4C3" w14:textId="77777777" w:rsidTr="001E5320">
        <w:trPr>
          <w:trHeight w:val="248"/>
        </w:trPr>
        <w:tc>
          <w:tcPr>
            <w:tcW w:w="2776" w:type="dxa"/>
          </w:tcPr>
          <w:p w14:paraId="245D3621" w14:textId="77777777" w:rsidR="001E5320" w:rsidRPr="00E15C78" w:rsidRDefault="001E5320" w:rsidP="006625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Protein (g)</w:t>
            </w:r>
          </w:p>
        </w:tc>
        <w:tc>
          <w:tcPr>
            <w:tcW w:w="2271" w:type="dxa"/>
            <w:gridSpan w:val="2"/>
          </w:tcPr>
          <w:p w14:paraId="26F24F3B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99.9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52.3</w:t>
            </w:r>
          </w:p>
        </w:tc>
        <w:tc>
          <w:tcPr>
            <w:tcW w:w="3495" w:type="dxa"/>
          </w:tcPr>
          <w:p w14:paraId="38D64999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93.04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31.2</w:t>
            </w:r>
          </w:p>
        </w:tc>
        <w:tc>
          <w:tcPr>
            <w:tcW w:w="941" w:type="dxa"/>
          </w:tcPr>
          <w:p w14:paraId="0FD25125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E15C78" w14:paraId="23AB8886" w14:textId="77777777" w:rsidTr="001E5320">
        <w:trPr>
          <w:trHeight w:val="203"/>
        </w:trPr>
        <w:tc>
          <w:tcPr>
            <w:tcW w:w="2776" w:type="dxa"/>
          </w:tcPr>
          <w:p w14:paraId="484658C8" w14:textId="77777777" w:rsidR="001E5320" w:rsidRPr="00E15C78" w:rsidRDefault="001E5320" w:rsidP="006625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Carbohydrate (g)</w:t>
            </w:r>
          </w:p>
        </w:tc>
        <w:tc>
          <w:tcPr>
            <w:tcW w:w="2271" w:type="dxa"/>
            <w:gridSpan w:val="2"/>
          </w:tcPr>
          <w:p w14:paraId="4DC8D67C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203.5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91.5</w:t>
            </w:r>
          </w:p>
        </w:tc>
        <w:tc>
          <w:tcPr>
            <w:tcW w:w="3495" w:type="dxa"/>
          </w:tcPr>
          <w:p w14:paraId="2CD9271E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193.6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94.6</w:t>
            </w:r>
          </w:p>
        </w:tc>
        <w:tc>
          <w:tcPr>
            <w:tcW w:w="941" w:type="dxa"/>
          </w:tcPr>
          <w:p w14:paraId="21BE7C19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E15C78" w14:paraId="4566C5D2" w14:textId="77777777" w:rsidTr="001E5320">
        <w:trPr>
          <w:trHeight w:val="203"/>
        </w:trPr>
        <w:tc>
          <w:tcPr>
            <w:tcW w:w="2776" w:type="dxa"/>
          </w:tcPr>
          <w:p w14:paraId="06A1546D" w14:textId="77777777" w:rsidR="001E5320" w:rsidRPr="00E15C78" w:rsidRDefault="001E5320" w:rsidP="006625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Fat (g)</w:t>
            </w:r>
          </w:p>
        </w:tc>
        <w:tc>
          <w:tcPr>
            <w:tcW w:w="2271" w:type="dxa"/>
            <w:gridSpan w:val="2"/>
          </w:tcPr>
          <w:p w14:paraId="7630819B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101.1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44.5</w:t>
            </w:r>
          </w:p>
        </w:tc>
        <w:tc>
          <w:tcPr>
            <w:tcW w:w="3495" w:type="dxa"/>
          </w:tcPr>
          <w:p w14:paraId="3DE9175D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100.9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68.8</w:t>
            </w:r>
          </w:p>
        </w:tc>
        <w:tc>
          <w:tcPr>
            <w:tcW w:w="941" w:type="dxa"/>
          </w:tcPr>
          <w:p w14:paraId="32320E99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E15C78" w14:paraId="7DC5EE75" w14:textId="77777777" w:rsidTr="001E5320">
        <w:trPr>
          <w:trHeight w:val="196"/>
        </w:trPr>
        <w:tc>
          <w:tcPr>
            <w:tcW w:w="2776" w:type="dxa"/>
          </w:tcPr>
          <w:p w14:paraId="12BFD2A6" w14:textId="77777777" w:rsidR="001E5320" w:rsidRPr="00E15C78" w:rsidRDefault="001E5320" w:rsidP="006625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SFA (g)</w:t>
            </w:r>
          </w:p>
        </w:tc>
        <w:tc>
          <w:tcPr>
            <w:tcW w:w="2271" w:type="dxa"/>
            <w:gridSpan w:val="2"/>
          </w:tcPr>
          <w:p w14:paraId="6400D71C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38.9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3495" w:type="dxa"/>
          </w:tcPr>
          <w:p w14:paraId="0F493ED7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40.2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30.2</w:t>
            </w:r>
          </w:p>
        </w:tc>
        <w:tc>
          <w:tcPr>
            <w:tcW w:w="941" w:type="dxa"/>
          </w:tcPr>
          <w:p w14:paraId="07FC86A4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E15C78" w14:paraId="6E917B6B" w14:textId="77777777" w:rsidTr="001E5320">
        <w:trPr>
          <w:trHeight w:val="207"/>
        </w:trPr>
        <w:tc>
          <w:tcPr>
            <w:tcW w:w="2776" w:type="dxa"/>
          </w:tcPr>
          <w:p w14:paraId="2D59F724" w14:textId="77777777" w:rsidR="001E5320" w:rsidRPr="00E15C78" w:rsidRDefault="001E5320" w:rsidP="006625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MUFA (g)</w:t>
            </w:r>
          </w:p>
        </w:tc>
        <w:tc>
          <w:tcPr>
            <w:tcW w:w="2271" w:type="dxa"/>
            <w:gridSpan w:val="2"/>
          </w:tcPr>
          <w:p w14:paraId="6F6AE4A3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35.6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3495" w:type="dxa"/>
          </w:tcPr>
          <w:p w14:paraId="72D222C5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35.4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22.8</w:t>
            </w:r>
          </w:p>
        </w:tc>
        <w:tc>
          <w:tcPr>
            <w:tcW w:w="941" w:type="dxa"/>
          </w:tcPr>
          <w:p w14:paraId="028CCC97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E15C78" w14:paraId="4A348C4D" w14:textId="77777777" w:rsidTr="001E5320">
        <w:trPr>
          <w:trHeight w:val="203"/>
        </w:trPr>
        <w:tc>
          <w:tcPr>
            <w:tcW w:w="2776" w:type="dxa"/>
          </w:tcPr>
          <w:p w14:paraId="5E38AB69" w14:textId="77777777" w:rsidR="001E5320" w:rsidRPr="00E15C78" w:rsidRDefault="001E5320" w:rsidP="006625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PUFA (g)</w:t>
            </w:r>
          </w:p>
        </w:tc>
        <w:tc>
          <w:tcPr>
            <w:tcW w:w="2271" w:type="dxa"/>
            <w:gridSpan w:val="2"/>
          </w:tcPr>
          <w:p w14:paraId="3F14CF82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14.7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7.2</w:t>
            </w:r>
          </w:p>
        </w:tc>
        <w:tc>
          <w:tcPr>
            <w:tcW w:w="3495" w:type="dxa"/>
          </w:tcPr>
          <w:p w14:paraId="1C698B71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14.8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15.2</w:t>
            </w:r>
          </w:p>
        </w:tc>
        <w:tc>
          <w:tcPr>
            <w:tcW w:w="941" w:type="dxa"/>
          </w:tcPr>
          <w:p w14:paraId="18172008" w14:textId="77777777" w:rsidR="001E5320" w:rsidRPr="00E15C78" w:rsidRDefault="001E5320" w:rsidP="00662512">
            <w:pPr>
              <w:ind w:right="-9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E15C78" w14:paraId="32D6FB57" w14:textId="77777777" w:rsidTr="001E5320">
        <w:trPr>
          <w:trHeight w:val="196"/>
        </w:trPr>
        <w:tc>
          <w:tcPr>
            <w:tcW w:w="2776" w:type="dxa"/>
          </w:tcPr>
          <w:p w14:paraId="5CF7450E" w14:textId="77777777" w:rsidR="001E5320" w:rsidRPr="00E15C78" w:rsidRDefault="001E5320" w:rsidP="006625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EPA (g)</w:t>
            </w:r>
          </w:p>
        </w:tc>
        <w:tc>
          <w:tcPr>
            <w:tcW w:w="2271" w:type="dxa"/>
            <w:gridSpan w:val="2"/>
          </w:tcPr>
          <w:p w14:paraId="1521172F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0.04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0.05</w:t>
            </w:r>
          </w:p>
        </w:tc>
        <w:tc>
          <w:tcPr>
            <w:tcW w:w="3495" w:type="dxa"/>
          </w:tcPr>
          <w:p w14:paraId="31832B89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0.03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0.04</w:t>
            </w:r>
          </w:p>
        </w:tc>
        <w:tc>
          <w:tcPr>
            <w:tcW w:w="941" w:type="dxa"/>
          </w:tcPr>
          <w:p w14:paraId="1029E8DC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E15C78" w14:paraId="070C5069" w14:textId="77777777" w:rsidTr="001E5320">
        <w:trPr>
          <w:trHeight w:val="203"/>
        </w:trPr>
        <w:tc>
          <w:tcPr>
            <w:tcW w:w="2776" w:type="dxa"/>
          </w:tcPr>
          <w:p w14:paraId="7C751404" w14:textId="77777777" w:rsidR="001E5320" w:rsidRPr="00E15C78" w:rsidRDefault="001E5320" w:rsidP="006625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DHA (g)</w:t>
            </w:r>
          </w:p>
        </w:tc>
        <w:tc>
          <w:tcPr>
            <w:tcW w:w="2271" w:type="dxa"/>
            <w:gridSpan w:val="2"/>
          </w:tcPr>
          <w:p w14:paraId="328DCE5F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0.04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0.06</w:t>
            </w:r>
          </w:p>
        </w:tc>
        <w:tc>
          <w:tcPr>
            <w:tcW w:w="3495" w:type="dxa"/>
          </w:tcPr>
          <w:p w14:paraId="0532E22A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0.03+0.08</w:t>
            </w:r>
          </w:p>
        </w:tc>
        <w:tc>
          <w:tcPr>
            <w:tcW w:w="941" w:type="dxa"/>
          </w:tcPr>
          <w:p w14:paraId="0C1B1BF5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E15C78" w14:paraId="2302C303" w14:textId="77777777" w:rsidTr="001E5320">
        <w:trPr>
          <w:trHeight w:val="203"/>
        </w:trPr>
        <w:tc>
          <w:tcPr>
            <w:tcW w:w="2776" w:type="dxa"/>
          </w:tcPr>
          <w:p w14:paraId="7E758DC7" w14:textId="77777777" w:rsidR="001E5320" w:rsidRPr="00E15C78" w:rsidRDefault="001E5320" w:rsidP="00662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Calcium (mg)</w:t>
            </w:r>
          </w:p>
        </w:tc>
        <w:tc>
          <w:tcPr>
            <w:tcW w:w="2271" w:type="dxa"/>
            <w:gridSpan w:val="2"/>
          </w:tcPr>
          <w:p w14:paraId="7ECD0FFD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442.3±1797.1</w:t>
            </w:r>
          </w:p>
        </w:tc>
        <w:tc>
          <w:tcPr>
            <w:tcW w:w="3495" w:type="dxa"/>
          </w:tcPr>
          <w:p w14:paraId="1BEB5120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061.0±509.2</w:t>
            </w:r>
          </w:p>
        </w:tc>
        <w:tc>
          <w:tcPr>
            <w:tcW w:w="941" w:type="dxa"/>
          </w:tcPr>
          <w:p w14:paraId="2D9407FA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E15C78" w14:paraId="0AC37065" w14:textId="77777777" w:rsidTr="001E5320">
        <w:trPr>
          <w:trHeight w:val="203"/>
        </w:trPr>
        <w:tc>
          <w:tcPr>
            <w:tcW w:w="2776" w:type="dxa"/>
          </w:tcPr>
          <w:p w14:paraId="3BFFFE9D" w14:textId="77777777" w:rsidR="001E5320" w:rsidRPr="00E15C78" w:rsidRDefault="001E5320" w:rsidP="00662512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 xml:space="preserve">Sodium (mg) </w:t>
            </w:r>
          </w:p>
        </w:tc>
        <w:tc>
          <w:tcPr>
            <w:tcW w:w="2271" w:type="dxa"/>
            <w:gridSpan w:val="2"/>
          </w:tcPr>
          <w:p w14:paraId="66D7B389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2413.7±758</w:t>
            </w:r>
          </w:p>
        </w:tc>
        <w:tc>
          <w:tcPr>
            <w:tcW w:w="3495" w:type="dxa"/>
          </w:tcPr>
          <w:p w14:paraId="7C0F7B30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2282.0±910.4</w:t>
            </w:r>
          </w:p>
        </w:tc>
        <w:tc>
          <w:tcPr>
            <w:tcW w:w="941" w:type="dxa"/>
          </w:tcPr>
          <w:p w14:paraId="78F5DA45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E15C78" w14:paraId="6118C850" w14:textId="77777777" w:rsidTr="001E5320">
        <w:trPr>
          <w:trHeight w:val="203"/>
        </w:trPr>
        <w:tc>
          <w:tcPr>
            <w:tcW w:w="2776" w:type="dxa"/>
          </w:tcPr>
          <w:p w14:paraId="06BB98C1" w14:textId="77777777" w:rsidR="001E5320" w:rsidRPr="00E15C78" w:rsidRDefault="001E5320" w:rsidP="006625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 xml:space="preserve">Potassium 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(mg)</w:t>
            </w:r>
          </w:p>
        </w:tc>
        <w:tc>
          <w:tcPr>
            <w:tcW w:w="2271" w:type="dxa"/>
            <w:gridSpan w:val="2"/>
          </w:tcPr>
          <w:p w14:paraId="65DFD138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7524.0±14524</w:t>
            </w:r>
          </w:p>
        </w:tc>
        <w:tc>
          <w:tcPr>
            <w:tcW w:w="3495" w:type="dxa"/>
          </w:tcPr>
          <w:p w14:paraId="566A3885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5357.4±1178.8</w:t>
            </w:r>
          </w:p>
        </w:tc>
        <w:tc>
          <w:tcPr>
            <w:tcW w:w="941" w:type="dxa"/>
          </w:tcPr>
          <w:p w14:paraId="440724BA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E15C78" w14:paraId="035F75A7" w14:textId="77777777" w:rsidTr="001E5320">
        <w:trPr>
          <w:trHeight w:val="203"/>
        </w:trPr>
        <w:tc>
          <w:tcPr>
            <w:tcW w:w="2776" w:type="dxa"/>
          </w:tcPr>
          <w:p w14:paraId="0EC98F9D" w14:textId="77777777" w:rsidR="001E5320" w:rsidRPr="00E15C78" w:rsidRDefault="001E5320" w:rsidP="0066251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Iron (mg)</w:t>
            </w:r>
          </w:p>
        </w:tc>
        <w:tc>
          <w:tcPr>
            <w:tcW w:w="2271" w:type="dxa"/>
            <w:gridSpan w:val="2"/>
          </w:tcPr>
          <w:p w14:paraId="659738C0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16.2</w:t>
            </w: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17.8</w:t>
            </w:r>
          </w:p>
        </w:tc>
        <w:tc>
          <w:tcPr>
            <w:tcW w:w="3495" w:type="dxa"/>
          </w:tcPr>
          <w:p w14:paraId="7568F8DC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11.2</w:t>
            </w:r>
            <w:r w:rsidRPr="00E15C7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5.0</w:t>
            </w:r>
          </w:p>
        </w:tc>
        <w:tc>
          <w:tcPr>
            <w:tcW w:w="941" w:type="dxa"/>
          </w:tcPr>
          <w:p w14:paraId="57200B54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E15C78" w14:paraId="210CBB90" w14:textId="77777777" w:rsidTr="001E5320">
        <w:trPr>
          <w:trHeight w:val="203"/>
        </w:trPr>
        <w:tc>
          <w:tcPr>
            <w:tcW w:w="2776" w:type="dxa"/>
          </w:tcPr>
          <w:p w14:paraId="00313CDF" w14:textId="77777777" w:rsidR="001E5320" w:rsidRPr="00E15C78" w:rsidRDefault="001E5320" w:rsidP="00662512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 xml:space="preserve">Zinc 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(mg)</w:t>
            </w:r>
          </w:p>
        </w:tc>
        <w:tc>
          <w:tcPr>
            <w:tcW w:w="2271" w:type="dxa"/>
            <w:gridSpan w:val="2"/>
          </w:tcPr>
          <w:p w14:paraId="7BF8E923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3.8±9.5</w:t>
            </w:r>
          </w:p>
        </w:tc>
        <w:tc>
          <w:tcPr>
            <w:tcW w:w="3495" w:type="dxa"/>
          </w:tcPr>
          <w:p w14:paraId="1714D16A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11.5±5.9</w:t>
            </w:r>
          </w:p>
        </w:tc>
        <w:tc>
          <w:tcPr>
            <w:tcW w:w="941" w:type="dxa"/>
          </w:tcPr>
          <w:p w14:paraId="14B28E60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E15C78" w14:paraId="2EAA364A" w14:textId="77777777" w:rsidTr="001E5320">
        <w:trPr>
          <w:trHeight w:val="203"/>
        </w:trPr>
        <w:tc>
          <w:tcPr>
            <w:tcW w:w="2776" w:type="dxa"/>
          </w:tcPr>
          <w:p w14:paraId="0084501E" w14:textId="77777777" w:rsidR="001E5320" w:rsidRPr="00E15C78" w:rsidRDefault="001E5320" w:rsidP="00662512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 xml:space="preserve">Magnesium </w:t>
            </w: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(mg)</w:t>
            </w:r>
          </w:p>
        </w:tc>
        <w:tc>
          <w:tcPr>
            <w:tcW w:w="2271" w:type="dxa"/>
            <w:gridSpan w:val="2"/>
          </w:tcPr>
          <w:p w14:paraId="6F024957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814.0±1636.1</w:t>
            </w:r>
          </w:p>
        </w:tc>
        <w:tc>
          <w:tcPr>
            <w:tcW w:w="3495" w:type="dxa"/>
          </w:tcPr>
          <w:p w14:paraId="45C48285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732.2±171.9</w:t>
            </w:r>
          </w:p>
        </w:tc>
        <w:tc>
          <w:tcPr>
            <w:tcW w:w="941" w:type="dxa"/>
          </w:tcPr>
          <w:p w14:paraId="1ED00DB2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E15C78" w14:paraId="392755F0" w14:textId="77777777" w:rsidTr="001E5320">
        <w:trPr>
          <w:trHeight w:val="196"/>
        </w:trPr>
        <w:tc>
          <w:tcPr>
            <w:tcW w:w="2776" w:type="dxa"/>
          </w:tcPr>
          <w:p w14:paraId="52F17971" w14:textId="77777777" w:rsidR="001E5320" w:rsidRPr="00E15C78" w:rsidRDefault="001E5320" w:rsidP="00662512">
            <w:pP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Dietary fibre (g)</w:t>
            </w:r>
          </w:p>
        </w:tc>
        <w:tc>
          <w:tcPr>
            <w:tcW w:w="2271" w:type="dxa"/>
            <w:gridSpan w:val="2"/>
          </w:tcPr>
          <w:p w14:paraId="14CCC59C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28.6±13.0</w:t>
            </w:r>
          </w:p>
        </w:tc>
        <w:tc>
          <w:tcPr>
            <w:tcW w:w="3495" w:type="dxa"/>
          </w:tcPr>
          <w:p w14:paraId="0EC5B82F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24.7±8.2</w:t>
            </w:r>
          </w:p>
        </w:tc>
        <w:tc>
          <w:tcPr>
            <w:tcW w:w="941" w:type="dxa"/>
          </w:tcPr>
          <w:p w14:paraId="523793A1" w14:textId="77777777" w:rsidR="001E5320" w:rsidRPr="00E15C78" w:rsidRDefault="001E5320" w:rsidP="0066251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1E5320" w:rsidRPr="00A636FE" w14:paraId="10781C73" w14:textId="77777777" w:rsidTr="001E5320">
        <w:trPr>
          <w:trHeight w:val="376"/>
        </w:trPr>
        <w:tc>
          <w:tcPr>
            <w:tcW w:w="9485" w:type="dxa"/>
            <w:gridSpan w:val="5"/>
            <w:tcBorders>
              <w:top w:val="single" w:sz="4" w:space="0" w:color="auto"/>
            </w:tcBorders>
          </w:tcPr>
          <w:p w14:paraId="3518B8D9" w14:textId="77777777" w:rsidR="001E5320" w:rsidRPr="00937BE9" w:rsidRDefault="001E5320" w:rsidP="001E532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15C78">
              <w:rPr>
                <w:rFonts w:ascii="Times New Roman" w:hAnsi="Times New Roman" w:cs="Times New Roman"/>
                <w:b w:val="0"/>
                <w:sz w:val="24"/>
                <w:szCs w:val="24"/>
              </w:rPr>
              <w:t>SFA: saturated fatty acids, MUFA: monounsaturated fatty acids, PUFA: polyunsaturated fatty acids, EPA: eicosapentaenoic acid, DHA: docosahexaenoic acid.</w:t>
            </w:r>
          </w:p>
        </w:tc>
      </w:tr>
    </w:tbl>
    <w:p w14:paraId="079D5B14" w14:textId="77777777" w:rsidR="00105337" w:rsidRDefault="00105337"/>
    <w:p w14:paraId="180A8D5F" w14:textId="67DE2444" w:rsidR="006F174B" w:rsidRDefault="006F174B"/>
    <w:p w14:paraId="502242BB" w14:textId="4D66EDB4" w:rsidR="006F174B" w:rsidRDefault="006F174B"/>
    <w:p w14:paraId="00B9F034" w14:textId="7840BE40" w:rsidR="006F174B" w:rsidRDefault="006F174B"/>
    <w:p w14:paraId="66CF8267" w14:textId="41CA970A" w:rsidR="006F174B" w:rsidRDefault="006F174B"/>
    <w:p w14:paraId="14112A82" w14:textId="719888D4" w:rsidR="006F174B" w:rsidRDefault="006F174B"/>
    <w:p w14:paraId="03C6116C" w14:textId="60971EFE" w:rsidR="006F174B" w:rsidRDefault="006F174B"/>
    <w:p w14:paraId="208CF069" w14:textId="59EFA277" w:rsidR="006F174B" w:rsidRDefault="006F174B"/>
    <w:p w14:paraId="5938A385" w14:textId="2D7BF36A" w:rsidR="006F174B" w:rsidRDefault="006F174B"/>
    <w:p w14:paraId="07360599" w14:textId="753F166D" w:rsidR="006F174B" w:rsidRDefault="006F174B"/>
    <w:p w14:paraId="104C41AC" w14:textId="58801084" w:rsidR="006F174B" w:rsidRDefault="006F174B"/>
    <w:p w14:paraId="2074961E" w14:textId="6ECE2914" w:rsidR="00183D86" w:rsidRDefault="00183D86"/>
    <w:p w14:paraId="760ACF7C" w14:textId="77777777" w:rsidR="0061359E" w:rsidRDefault="0061359E"/>
    <w:p w14:paraId="79A03B6B" w14:textId="6E6CF6C3" w:rsidR="00183D86" w:rsidRDefault="00183D86"/>
    <w:p w14:paraId="6543923F" w14:textId="6C4E5B04" w:rsidR="00AE11D5" w:rsidRDefault="00AE11D5"/>
    <w:p w14:paraId="1506AA62" w14:textId="77777777" w:rsidR="00AE11D5" w:rsidRDefault="00AE11D5"/>
    <w:p w14:paraId="12524E08" w14:textId="77777777" w:rsidR="00183D86" w:rsidRDefault="00183D8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54"/>
        <w:gridCol w:w="1970"/>
        <w:gridCol w:w="1987"/>
        <w:gridCol w:w="1058"/>
      </w:tblGrid>
      <w:tr w:rsidR="006C003A" w:rsidRPr="00650532" w14:paraId="077C3E5D" w14:textId="77777777" w:rsidTr="003C57B8">
        <w:trPr>
          <w:trHeight w:val="261"/>
        </w:trPr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382F3E77" w14:textId="48444402" w:rsidR="006C003A" w:rsidRPr="00650532" w:rsidRDefault="006C003A" w:rsidP="00F13467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lastRenderedPageBreak/>
              <w:t>Table</w:t>
            </w:r>
            <w:r w:rsidR="0030651D" w:rsidRPr="00650532">
              <w:rPr>
                <w:rFonts w:ascii="Times New Roman" w:hAnsi="Times New Roman" w:cs="Times New Roman"/>
                <w:b w:val="0"/>
                <w:bCs/>
              </w:rPr>
              <w:t xml:space="preserve"> S</w:t>
            </w:r>
            <w:r w:rsidR="00AE11D5">
              <w:rPr>
                <w:rFonts w:ascii="Times New Roman" w:hAnsi="Times New Roman" w:cs="Times New Roman"/>
                <w:b w:val="0"/>
                <w:bCs/>
              </w:rPr>
              <w:t>3</w:t>
            </w:r>
            <w:r w:rsidRPr="00650532">
              <w:rPr>
                <w:rFonts w:ascii="Times New Roman" w:hAnsi="Times New Roman" w:cs="Times New Roman"/>
                <w:b w:val="0"/>
                <w:bCs/>
              </w:rPr>
              <w:t>. Laboratory blood parameters for safety assessment among participants (n=4</w:t>
            </w:r>
            <w:r w:rsidR="00795DA2" w:rsidRPr="00650532">
              <w:rPr>
                <w:rFonts w:ascii="Times New Roman" w:hAnsi="Times New Roman" w:cs="Times New Roman"/>
                <w:b w:val="0"/>
                <w:bCs/>
              </w:rPr>
              <w:t>7</w:t>
            </w:r>
            <w:r w:rsidRPr="00650532">
              <w:rPr>
                <w:rFonts w:ascii="Times New Roman" w:hAnsi="Times New Roman" w:cs="Times New Roman"/>
                <w:b w:val="0"/>
                <w:bCs/>
              </w:rPr>
              <w:t>)</w:t>
            </w:r>
          </w:p>
        </w:tc>
      </w:tr>
      <w:tr w:rsidR="00DA4C6A" w:rsidRPr="00650532" w14:paraId="3816B711" w14:textId="77777777" w:rsidTr="003C57B8">
        <w:trPr>
          <w:trHeight w:val="246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471352D" w14:textId="77777777" w:rsidR="00DA4C6A" w:rsidRPr="00650532" w:rsidRDefault="00DA4C6A" w:rsidP="00F13467">
            <w:pPr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4611CC73" w14:textId="5285266A" w:rsidR="00DA4C6A" w:rsidRPr="00650532" w:rsidRDefault="00E64F9B" w:rsidP="00DA4C6A">
            <w:pPr>
              <w:jc w:val="center"/>
              <w:rPr>
                <w:rFonts w:ascii="Times New Roman" w:hAnsi="Times New Roman" w:cs="Times New Roman"/>
                <w:b w:val="0"/>
                <w:bCs/>
                <w:vertAlign w:val="superscript"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Reference range ꝉ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4DA35365" w14:textId="55BBB3C2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Placebo (n=2</w:t>
            </w:r>
            <w:r w:rsidR="00A13744" w:rsidRPr="00650532">
              <w:rPr>
                <w:rFonts w:ascii="Times New Roman" w:hAnsi="Times New Roman" w:cs="Times New Roman"/>
                <w:b w:val="0"/>
                <w:bCs/>
              </w:rPr>
              <w:t>3</w:t>
            </w:r>
            <w:r w:rsidRPr="00650532">
              <w:rPr>
                <w:rFonts w:ascii="Times New Roman" w:hAnsi="Times New Roman" w:cs="Times New Roman"/>
                <w:b w:val="0"/>
                <w:bCs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33DD2E19" w14:textId="26FE4CC4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GSM (n=2</w:t>
            </w:r>
            <w:r w:rsidR="00A13744" w:rsidRPr="00650532">
              <w:rPr>
                <w:rFonts w:ascii="Times New Roman" w:hAnsi="Times New Roman" w:cs="Times New Roman"/>
                <w:b w:val="0"/>
                <w:bCs/>
              </w:rPr>
              <w:t>4</w:t>
            </w:r>
            <w:r w:rsidRPr="00650532">
              <w:rPr>
                <w:rFonts w:ascii="Times New Roman" w:hAnsi="Times New Roman" w:cs="Times New Roman"/>
                <w:b w:val="0"/>
                <w:bCs/>
              </w:rPr>
              <w:t>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473E3226" w14:textId="2560D524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 xml:space="preserve">P-value </w:t>
            </w:r>
            <w:r w:rsidR="00FF7A3F" w:rsidRPr="00650532">
              <w:rPr>
                <w:rFonts w:ascii="Times New Roman" w:hAnsi="Times New Roman" w:cs="Times New Roman"/>
                <w:b w:val="0"/>
                <w:bCs/>
                <w:vertAlign w:val="superscript"/>
              </w:rPr>
              <w:t>*</w:t>
            </w:r>
          </w:p>
        </w:tc>
      </w:tr>
      <w:tr w:rsidR="00DA4C6A" w:rsidRPr="00650532" w14:paraId="328441FB" w14:textId="77777777" w:rsidTr="003C57B8">
        <w:trPr>
          <w:trHeight w:val="261"/>
        </w:trPr>
        <w:tc>
          <w:tcPr>
            <w:tcW w:w="2547" w:type="dxa"/>
            <w:tcBorders>
              <w:top w:val="single" w:sz="4" w:space="0" w:color="auto"/>
            </w:tcBorders>
          </w:tcPr>
          <w:p w14:paraId="5A79EA28" w14:textId="652451D0" w:rsidR="00DA4C6A" w:rsidRPr="00650532" w:rsidRDefault="00DA4C6A" w:rsidP="00F134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Total Cholesterol</w:t>
            </w:r>
            <w:r w:rsidR="0082511D" w:rsidRPr="00650532">
              <w:rPr>
                <w:rFonts w:ascii="Times New Roman" w:hAnsi="Times New Roman" w:cs="Times New Roman"/>
                <w:b w:val="0"/>
                <w:bCs/>
              </w:rPr>
              <w:t xml:space="preserve"> </w:t>
            </w:r>
            <w:r w:rsidRPr="00650532">
              <w:rPr>
                <w:rFonts w:ascii="Times New Roman" w:hAnsi="Times New Roman" w:cs="Times New Roman"/>
                <w:b w:val="0"/>
                <w:bCs/>
              </w:rPr>
              <w:t>(mmol/L)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1218D85A" w14:textId="3D395015" w:rsidR="00DA4C6A" w:rsidRPr="00650532" w:rsidRDefault="00E64F9B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-5.0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74631D4B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5E30A3AD" w14:textId="2CA5EC33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0B03F96B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222705A2" w14:textId="77777777" w:rsidTr="003C57B8">
        <w:trPr>
          <w:trHeight w:val="246"/>
        </w:trPr>
        <w:tc>
          <w:tcPr>
            <w:tcW w:w="2547" w:type="dxa"/>
          </w:tcPr>
          <w:p w14:paraId="16E4184C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4784D47B" w14:textId="6924A0CA" w:rsidR="00DA4C6A" w:rsidRPr="00650532" w:rsidRDefault="00DA4C6A" w:rsidP="00F84924">
            <w:pPr>
              <w:pStyle w:val="Default"/>
              <w:jc w:val="center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</w:p>
        </w:tc>
        <w:tc>
          <w:tcPr>
            <w:tcW w:w="1970" w:type="dxa"/>
            <w:vAlign w:val="bottom"/>
          </w:tcPr>
          <w:p w14:paraId="0FBD004C" w14:textId="11FBE9C0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6.0</w:t>
            </w:r>
            <w:r w:rsidR="00CD308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6E5EBC" w:rsidRPr="00650532">
              <w:rPr>
                <w:rFonts w:ascii="Times New Roman" w:hAnsi="Times New Roman" w:cs="Times New Roman"/>
                <w:b w:val="0"/>
                <w:bCs/>
              </w:rPr>
              <w:t>0.9</w:t>
            </w:r>
          </w:p>
        </w:tc>
        <w:tc>
          <w:tcPr>
            <w:tcW w:w="1987" w:type="dxa"/>
            <w:vAlign w:val="bottom"/>
          </w:tcPr>
          <w:p w14:paraId="4DD8475A" w14:textId="19D66A1C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5.6</w:t>
            </w:r>
            <w:r w:rsidR="00CD308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6E5EBC" w:rsidRPr="00650532">
              <w:rPr>
                <w:rFonts w:ascii="Times New Roman" w:hAnsi="Times New Roman" w:cs="Times New Roman"/>
                <w:b w:val="0"/>
                <w:bCs/>
              </w:rPr>
              <w:t>1.0</w:t>
            </w:r>
          </w:p>
        </w:tc>
        <w:tc>
          <w:tcPr>
            <w:tcW w:w="1058" w:type="dxa"/>
          </w:tcPr>
          <w:p w14:paraId="7D362B46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1</w:t>
            </w:r>
          </w:p>
        </w:tc>
      </w:tr>
      <w:tr w:rsidR="00DA4C6A" w:rsidRPr="00650532" w14:paraId="7A1232B3" w14:textId="77777777" w:rsidTr="003C57B8">
        <w:trPr>
          <w:trHeight w:val="261"/>
        </w:trPr>
        <w:tc>
          <w:tcPr>
            <w:tcW w:w="2547" w:type="dxa"/>
          </w:tcPr>
          <w:p w14:paraId="4E0FCC3A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ndpoint</w:t>
            </w:r>
          </w:p>
        </w:tc>
        <w:tc>
          <w:tcPr>
            <w:tcW w:w="1454" w:type="dxa"/>
            <w:vAlign w:val="bottom"/>
          </w:tcPr>
          <w:p w14:paraId="4F1AA5A3" w14:textId="3C26C634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2CACAF4A" w14:textId="1FB987C5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6.2</w:t>
            </w:r>
            <w:r w:rsidR="00CD308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F55CEB" w:rsidRPr="00650532">
              <w:rPr>
                <w:rFonts w:ascii="Times New Roman" w:hAnsi="Times New Roman" w:cs="Times New Roman"/>
                <w:b w:val="0"/>
                <w:bCs/>
              </w:rPr>
              <w:t>0.9</w:t>
            </w:r>
          </w:p>
        </w:tc>
        <w:tc>
          <w:tcPr>
            <w:tcW w:w="1987" w:type="dxa"/>
            <w:vAlign w:val="bottom"/>
          </w:tcPr>
          <w:p w14:paraId="4C512C84" w14:textId="5A535318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5.9</w:t>
            </w:r>
            <w:r w:rsidR="00CD308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F55CEB" w:rsidRPr="00650532">
              <w:rPr>
                <w:rFonts w:ascii="Times New Roman" w:hAnsi="Times New Roman" w:cs="Times New Roman"/>
                <w:b w:val="0"/>
                <w:bCs/>
              </w:rPr>
              <w:t>1.0</w:t>
            </w:r>
          </w:p>
        </w:tc>
        <w:tc>
          <w:tcPr>
            <w:tcW w:w="1058" w:type="dxa"/>
          </w:tcPr>
          <w:p w14:paraId="612596AC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2</w:t>
            </w:r>
          </w:p>
        </w:tc>
      </w:tr>
      <w:tr w:rsidR="00DA4C6A" w:rsidRPr="00650532" w14:paraId="4494619B" w14:textId="77777777" w:rsidTr="003C57B8">
        <w:trPr>
          <w:trHeight w:val="261"/>
        </w:trPr>
        <w:tc>
          <w:tcPr>
            <w:tcW w:w="2547" w:type="dxa"/>
          </w:tcPr>
          <w:p w14:paraId="65351AE1" w14:textId="77777777" w:rsidR="00DA4C6A" w:rsidRPr="00650532" w:rsidRDefault="00DA4C6A" w:rsidP="00F134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TG (mmol/L)</w:t>
            </w:r>
          </w:p>
        </w:tc>
        <w:tc>
          <w:tcPr>
            <w:tcW w:w="1454" w:type="dxa"/>
          </w:tcPr>
          <w:p w14:paraId="41552884" w14:textId="23E60ABE" w:rsidR="00DA4C6A" w:rsidRPr="00650532" w:rsidRDefault="00A21834" w:rsidP="00A21834">
            <w:pPr>
              <w:pStyle w:val="Default"/>
              <w:jc w:val="center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0-2.0</w:t>
            </w:r>
          </w:p>
        </w:tc>
        <w:tc>
          <w:tcPr>
            <w:tcW w:w="1970" w:type="dxa"/>
          </w:tcPr>
          <w:p w14:paraId="07CA9D0A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 xml:space="preserve"> </w:t>
            </w:r>
          </w:p>
        </w:tc>
        <w:tc>
          <w:tcPr>
            <w:tcW w:w="1987" w:type="dxa"/>
          </w:tcPr>
          <w:p w14:paraId="7B0036AD" w14:textId="0BF3171E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</w:tcPr>
          <w:p w14:paraId="523E8C2C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65ADF4B8" w14:textId="77777777" w:rsidTr="003C57B8">
        <w:trPr>
          <w:trHeight w:val="246"/>
        </w:trPr>
        <w:tc>
          <w:tcPr>
            <w:tcW w:w="2547" w:type="dxa"/>
          </w:tcPr>
          <w:p w14:paraId="0B714730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13C4A1AE" w14:textId="69F4DEB0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471DC3D2" w14:textId="410DAE5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1.6</w:t>
            </w:r>
            <w:r w:rsidR="00CD308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6E5EBC" w:rsidRPr="00650532">
              <w:rPr>
                <w:rFonts w:ascii="Times New Roman" w:hAnsi="Times New Roman" w:cs="Times New Roman"/>
                <w:b w:val="0"/>
                <w:bCs/>
              </w:rPr>
              <w:t>0.7</w:t>
            </w:r>
          </w:p>
        </w:tc>
        <w:tc>
          <w:tcPr>
            <w:tcW w:w="1987" w:type="dxa"/>
            <w:vAlign w:val="bottom"/>
          </w:tcPr>
          <w:p w14:paraId="797B4E40" w14:textId="06B97EB4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1.7</w:t>
            </w:r>
            <w:r w:rsidR="00CD308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A930C2" w:rsidRPr="00650532">
              <w:rPr>
                <w:rFonts w:ascii="Times New Roman" w:hAnsi="Times New Roman" w:cs="Times New Roman"/>
                <w:b w:val="0"/>
                <w:bCs/>
              </w:rPr>
              <w:t>0.7</w:t>
            </w:r>
          </w:p>
        </w:tc>
        <w:tc>
          <w:tcPr>
            <w:tcW w:w="1058" w:type="dxa"/>
          </w:tcPr>
          <w:p w14:paraId="0A75D661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6</w:t>
            </w:r>
          </w:p>
        </w:tc>
      </w:tr>
      <w:tr w:rsidR="00DA4C6A" w:rsidRPr="00650532" w14:paraId="02F88BFD" w14:textId="77777777" w:rsidTr="003C57B8">
        <w:trPr>
          <w:trHeight w:val="261"/>
        </w:trPr>
        <w:tc>
          <w:tcPr>
            <w:tcW w:w="2547" w:type="dxa"/>
          </w:tcPr>
          <w:p w14:paraId="5D921A7F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ndpoint</w:t>
            </w:r>
          </w:p>
        </w:tc>
        <w:tc>
          <w:tcPr>
            <w:tcW w:w="1454" w:type="dxa"/>
            <w:vAlign w:val="bottom"/>
          </w:tcPr>
          <w:p w14:paraId="490F6A4E" w14:textId="094BEB22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6642B77C" w14:textId="4B84AF69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1.7</w:t>
            </w:r>
            <w:r w:rsidR="00CD308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F55CEB" w:rsidRPr="00650532">
              <w:rPr>
                <w:rFonts w:ascii="Times New Roman" w:hAnsi="Times New Roman" w:cs="Times New Roman"/>
                <w:b w:val="0"/>
                <w:bCs/>
              </w:rPr>
              <w:t>0.8</w:t>
            </w:r>
          </w:p>
        </w:tc>
        <w:tc>
          <w:tcPr>
            <w:tcW w:w="1987" w:type="dxa"/>
            <w:vAlign w:val="bottom"/>
          </w:tcPr>
          <w:p w14:paraId="6F6E08F3" w14:textId="15B2D861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1.9</w:t>
            </w:r>
            <w:r w:rsidR="00CD308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F55CEB" w:rsidRPr="00650532">
              <w:rPr>
                <w:rFonts w:ascii="Times New Roman" w:hAnsi="Times New Roman" w:cs="Times New Roman"/>
                <w:b w:val="0"/>
                <w:bCs/>
              </w:rPr>
              <w:t>0.8</w:t>
            </w:r>
          </w:p>
        </w:tc>
        <w:tc>
          <w:tcPr>
            <w:tcW w:w="1058" w:type="dxa"/>
          </w:tcPr>
          <w:p w14:paraId="6B5A5194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5</w:t>
            </w:r>
          </w:p>
        </w:tc>
      </w:tr>
      <w:tr w:rsidR="00DA4C6A" w:rsidRPr="00650532" w14:paraId="627EE531" w14:textId="77777777" w:rsidTr="003C57B8">
        <w:trPr>
          <w:trHeight w:val="261"/>
        </w:trPr>
        <w:tc>
          <w:tcPr>
            <w:tcW w:w="2547" w:type="dxa"/>
          </w:tcPr>
          <w:p w14:paraId="2B8FFCBB" w14:textId="77777777" w:rsidR="00DA4C6A" w:rsidRPr="00650532" w:rsidRDefault="00DA4C6A" w:rsidP="00F134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LDL (mmol/L)</w:t>
            </w:r>
          </w:p>
        </w:tc>
        <w:tc>
          <w:tcPr>
            <w:tcW w:w="1454" w:type="dxa"/>
          </w:tcPr>
          <w:p w14:paraId="4DDF5991" w14:textId="2ED79273" w:rsidR="00DA4C6A" w:rsidRPr="00650532" w:rsidRDefault="00E64F9B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&lt; 2.5</w:t>
            </w:r>
          </w:p>
        </w:tc>
        <w:tc>
          <w:tcPr>
            <w:tcW w:w="1970" w:type="dxa"/>
          </w:tcPr>
          <w:p w14:paraId="23F7BBF2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7" w:type="dxa"/>
          </w:tcPr>
          <w:p w14:paraId="0C7BDC08" w14:textId="5575D1A0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</w:tcPr>
          <w:p w14:paraId="06B4D5E8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3C247B13" w14:textId="77777777" w:rsidTr="003C57B8">
        <w:trPr>
          <w:trHeight w:val="246"/>
        </w:trPr>
        <w:tc>
          <w:tcPr>
            <w:tcW w:w="2547" w:type="dxa"/>
          </w:tcPr>
          <w:p w14:paraId="392B86AE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55DAA10B" w14:textId="5D170C4F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4DA7C07E" w14:textId="34844BE2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.6</w:t>
            </w:r>
            <w:r w:rsidR="0082511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6C7EE9" w:rsidRPr="00650532">
              <w:rPr>
                <w:rFonts w:ascii="Times New Roman" w:hAnsi="Times New Roman" w:cs="Times New Roman"/>
                <w:b w:val="0"/>
                <w:bCs/>
              </w:rPr>
              <w:t>0.8</w:t>
            </w:r>
          </w:p>
        </w:tc>
        <w:tc>
          <w:tcPr>
            <w:tcW w:w="1987" w:type="dxa"/>
            <w:vAlign w:val="bottom"/>
          </w:tcPr>
          <w:p w14:paraId="3F61090C" w14:textId="460FF30B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.3</w:t>
            </w:r>
            <w:r w:rsidR="0082511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BD3A19" w:rsidRPr="00650532">
              <w:rPr>
                <w:rFonts w:ascii="Times New Roman" w:hAnsi="Times New Roman" w:cs="Times New Roman"/>
                <w:b w:val="0"/>
                <w:bCs/>
              </w:rPr>
              <w:t>1.0</w:t>
            </w:r>
          </w:p>
        </w:tc>
        <w:tc>
          <w:tcPr>
            <w:tcW w:w="1058" w:type="dxa"/>
          </w:tcPr>
          <w:p w14:paraId="08A4FA56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2</w:t>
            </w:r>
          </w:p>
        </w:tc>
      </w:tr>
      <w:tr w:rsidR="00DA4C6A" w:rsidRPr="00650532" w14:paraId="76E60F6C" w14:textId="77777777" w:rsidTr="003C57B8">
        <w:trPr>
          <w:trHeight w:val="261"/>
        </w:trPr>
        <w:tc>
          <w:tcPr>
            <w:tcW w:w="2547" w:type="dxa"/>
          </w:tcPr>
          <w:p w14:paraId="5E926CD4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ndpoint</w:t>
            </w:r>
          </w:p>
        </w:tc>
        <w:tc>
          <w:tcPr>
            <w:tcW w:w="1454" w:type="dxa"/>
            <w:vAlign w:val="bottom"/>
          </w:tcPr>
          <w:p w14:paraId="3265F48E" w14:textId="7D697E03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0CB5A020" w14:textId="2B323D2F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.6</w:t>
            </w:r>
            <w:r w:rsidR="0082511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F45DB7" w:rsidRPr="00650532">
              <w:rPr>
                <w:rFonts w:ascii="Times New Roman" w:hAnsi="Times New Roman" w:cs="Times New Roman"/>
                <w:b w:val="0"/>
                <w:bCs/>
              </w:rPr>
              <w:t>0.8</w:t>
            </w:r>
          </w:p>
        </w:tc>
        <w:tc>
          <w:tcPr>
            <w:tcW w:w="1987" w:type="dxa"/>
            <w:vAlign w:val="bottom"/>
          </w:tcPr>
          <w:p w14:paraId="0C63C8E0" w14:textId="6863AB32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.4</w:t>
            </w:r>
            <w:r w:rsidR="0082511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F45DB7" w:rsidRPr="00650532">
              <w:rPr>
                <w:rFonts w:ascii="Times New Roman" w:hAnsi="Times New Roman" w:cs="Times New Roman"/>
                <w:b w:val="0"/>
                <w:bCs/>
              </w:rPr>
              <w:t>1.0</w:t>
            </w:r>
          </w:p>
        </w:tc>
        <w:tc>
          <w:tcPr>
            <w:tcW w:w="1058" w:type="dxa"/>
          </w:tcPr>
          <w:p w14:paraId="6B1DF251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4</w:t>
            </w:r>
          </w:p>
        </w:tc>
      </w:tr>
      <w:tr w:rsidR="00DA4C6A" w:rsidRPr="00650532" w14:paraId="69404395" w14:textId="77777777" w:rsidTr="003C57B8">
        <w:trPr>
          <w:trHeight w:val="261"/>
        </w:trPr>
        <w:tc>
          <w:tcPr>
            <w:tcW w:w="2547" w:type="dxa"/>
          </w:tcPr>
          <w:p w14:paraId="70479B3A" w14:textId="77777777" w:rsidR="00DA4C6A" w:rsidRPr="00650532" w:rsidRDefault="00DA4C6A" w:rsidP="00F134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HDL (mmol/L)</w:t>
            </w:r>
          </w:p>
        </w:tc>
        <w:tc>
          <w:tcPr>
            <w:tcW w:w="1454" w:type="dxa"/>
          </w:tcPr>
          <w:p w14:paraId="061AEB12" w14:textId="4A3146B6" w:rsidR="00DA4C6A" w:rsidRPr="00650532" w:rsidRDefault="00F460B4" w:rsidP="00F460B4">
            <w:pPr>
              <w:pStyle w:val="Default"/>
              <w:jc w:val="center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1.0-0.9</w:t>
            </w:r>
          </w:p>
        </w:tc>
        <w:tc>
          <w:tcPr>
            <w:tcW w:w="1970" w:type="dxa"/>
          </w:tcPr>
          <w:p w14:paraId="5633C8F9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7" w:type="dxa"/>
          </w:tcPr>
          <w:p w14:paraId="51B8D3B3" w14:textId="6899252B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</w:tcPr>
          <w:p w14:paraId="3A9E62C7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30E4F7AA" w14:textId="77777777" w:rsidTr="003C57B8">
        <w:trPr>
          <w:trHeight w:val="261"/>
        </w:trPr>
        <w:tc>
          <w:tcPr>
            <w:tcW w:w="2547" w:type="dxa"/>
          </w:tcPr>
          <w:p w14:paraId="616D9C6B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4516A749" w14:textId="77F3B8D7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7419AD09" w14:textId="1C0EB8D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1.6</w:t>
            </w:r>
            <w:r w:rsidR="0082511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A930C2" w:rsidRPr="00650532">
              <w:rPr>
                <w:rFonts w:ascii="Times New Roman" w:hAnsi="Times New Roman" w:cs="Times New Roman"/>
                <w:b w:val="0"/>
                <w:bCs/>
              </w:rPr>
              <w:t>0.4</w:t>
            </w:r>
          </w:p>
        </w:tc>
        <w:tc>
          <w:tcPr>
            <w:tcW w:w="1987" w:type="dxa"/>
            <w:vAlign w:val="bottom"/>
          </w:tcPr>
          <w:p w14:paraId="111C8360" w14:textId="38F33892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1.5</w:t>
            </w:r>
            <w:r w:rsidR="0082511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906C25" w:rsidRPr="00650532">
              <w:rPr>
                <w:rFonts w:ascii="Times New Roman" w:hAnsi="Times New Roman" w:cs="Times New Roman"/>
                <w:b w:val="0"/>
                <w:bCs/>
              </w:rPr>
              <w:t>0.3</w:t>
            </w:r>
          </w:p>
        </w:tc>
        <w:tc>
          <w:tcPr>
            <w:tcW w:w="1058" w:type="dxa"/>
          </w:tcPr>
          <w:p w14:paraId="0DE8A3EA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1</w:t>
            </w:r>
          </w:p>
        </w:tc>
      </w:tr>
      <w:tr w:rsidR="00DA4C6A" w:rsidRPr="00650532" w14:paraId="47F08293" w14:textId="77777777" w:rsidTr="003C57B8">
        <w:trPr>
          <w:trHeight w:val="246"/>
        </w:trPr>
        <w:tc>
          <w:tcPr>
            <w:tcW w:w="2547" w:type="dxa"/>
          </w:tcPr>
          <w:p w14:paraId="5AFDFC50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ndpoint</w:t>
            </w:r>
          </w:p>
        </w:tc>
        <w:tc>
          <w:tcPr>
            <w:tcW w:w="1454" w:type="dxa"/>
            <w:vAlign w:val="bottom"/>
          </w:tcPr>
          <w:p w14:paraId="5CC574CF" w14:textId="129E460C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74122A85" w14:textId="567751DD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1.7</w:t>
            </w:r>
            <w:r w:rsidR="0082511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7820BE" w:rsidRPr="00650532">
              <w:rPr>
                <w:rFonts w:ascii="Times New Roman" w:hAnsi="Times New Roman" w:cs="Times New Roman"/>
                <w:b w:val="0"/>
                <w:bCs/>
              </w:rPr>
              <w:t>0.4</w:t>
            </w:r>
          </w:p>
        </w:tc>
        <w:tc>
          <w:tcPr>
            <w:tcW w:w="1987" w:type="dxa"/>
            <w:vAlign w:val="bottom"/>
          </w:tcPr>
          <w:p w14:paraId="1E1F0AAF" w14:textId="2D60D74B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1.5</w:t>
            </w:r>
            <w:r w:rsidR="0082511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7820BE" w:rsidRPr="00650532">
              <w:rPr>
                <w:rFonts w:ascii="Times New Roman" w:hAnsi="Times New Roman" w:cs="Times New Roman"/>
                <w:b w:val="0"/>
                <w:bCs/>
              </w:rPr>
              <w:t>0.3</w:t>
            </w:r>
          </w:p>
        </w:tc>
        <w:tc>
          <w:tcPr>
            <w:tcW w:w="1058" w:type="dxa"/>
          </w:tcPr>
          <w:p w14:paraId="27E99B1D" w14:textId="0EDD8C70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</w:rPr>
            </w:pPr>
            <w:r w:rsidRPr="00650532">
              <w:rPr>
                <w:rFonts w:ascii="Times New Roman" w:hAnsi="Times New Roman" w:cs="Times New Roman"/>
              </w:rPr>
              <w:t>0.05</w:t>
            </w:r>
          </w:p>
        </w:tc>
      </w:tr>
      <w:tr w:rsidR="00DA4C6A" w:rsidRPr="00650532" w14:paraId="585BB83C" w14:textId="77777777" w:rsidTr="002D3A0B">
        <w:trPr>
          <w:trHeight w:val="295"/>
        </w:trPr>
        <w:tc>
          <w:tcPr>
            <w:tcW w:w="2547" w:type="dxa"/>
          </w:tcPr>
          <w:p w14:paraId="06E5FD4C" w14:textId="147AA817" w:rsidR="00DA4C6A" w:rsidRPr="00650532" w:rsidRDefault="00DA4C6A" w:rsidP="00F13467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 xml:space="preserve">Total </w:t>
            </w:r>
            <w:r w:rsidR="007B5C70" w:rsidRPr="00650532">
              <w:rPr>
                <w:rFonts w:ascii="Times New Roman" w:hAnsi="Times New Roman" w:cs="Times New Roman"/>
                <w:b w:val="0"/>
                <w:bCs/>
              </w:rPr>
              <w:t>c</w:t>
            </w:r>
            <w:r w:rsidRPr="00650532">
              <w:rPr>
                <w:rFonts w:ascii="Times New Roman" w:hAnsi="Times New Roman" w:cs="Times New Roman"/>
                <w:b w:val="0"/>
                <w:bCs/>
              </w:rPr>
              <w:t>holesterol/LDL ratio</w:t>
            </w:r>
          </w:p>
        </w:tc>
        <w:tc>
          <w:tcPr>
            <w:tcW w:w="1454" w:type="dxa"/>
          </w:tcPr>
          <w:p w14:paraId="4033106B" w14:textId="2AA6D228" w:rsidR="00DA4C6A" w:rsidRPr="00650532" w:rsidRDefault="00A326C6" w:rsidP="002D3A0B">
            <w:pPr>
              <w:pStyle w:val="Default"/>
              <w:jc w:val="center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&lt; 4.5</w:t>
            </w:r>
          </w:p>
        </w:tc>
        <w:tc>
          <w:tcPr>
            <w:tcW w:w="1970" w:type="dxa"/>
          </w:tcPr>
          <w:p w14:paraId="46F9F74E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7" w:type="dxa"/>
          </w:tcPr>
          <w:p w14:paraId="0209C17A" w14:textId="502C1A4E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</w:tcPr>
          <w:p w14:paraId="4B500850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39D45879" w14:textId="77777777" w:rsidTr="003C57B8">
        <w:trPr>
          <w:trHeight w:val="261"/>
        </w:trPr>
        <w:tc>
          <w:tcPr>
            <w:tcW w:w="2547" w:type="dxa"/>
          </w:tcPr>
          <w:p w14:paraId="51B7B81A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101EA347" w14:textId="609BC71A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6D16FBDD" w14:textId="0A74FBEA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.7</w:t>
            </w:r>
            <w:r w:rsidR="0082511D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906C25" w:rsidRPr="00650532">
              <w:rPr>
                <w:rFonts w:ascii="Times New Roman" w:hAnsi="Times New Roman" w:cs="Times New Roman"/>
                <w:b w:val="0"/>
                <w:bCs/>
              </w:rPr>
              <w:t>0.9</w:t>
            </w:r>
          </w:p>
        </w:tc>
        <w:tc>
          <w:tcPr>
            <w:tcW w:w="1987" w:type="dxa"/>
            <w:vAlign w:val="bottom"/>
          </w:tcPr>
          <w:p w14:paraId="026A8881" w14:textId="1BAF1DFC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.9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CC31CE" w:rsidRPr="00650532">
              <w:rPr>
                <w:rFonts w:ascii="Times New Roman" w:hAnsi="Times New Roman" w:cs="Times New Roman"/>
                <w:b w:val="0"/>
                <w:bCs/>
              </w:rPr>
              <w:t>1.1</w:t>
            </w:r>
          </w:p>
        </w:tc>
        <w:tc>
          <w:tcPr>
            <w:tcW w:w="1058" w:type="dxa"/>
          </w:tcPr>
          <w:p w14:paraId="4C0368B2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5</w:t>
            </w:r>
          </w:p>
        </w:tc>
      </w:tr>
      <w:tr w:rsidR="00DA4C6A" w:rsidRPr="00650532" w14:paraId="7D406744" w14:textId="77777777" w:rsidTr="003C57B8">
        <w:trPr>
          <w:trHeight w:val="246"/>
        </w:trPr>
        <w:tc>
          <w:tcPr>
            <w:tcW w:w="2547" w:type="dxa"/>
          </w:tcPr>
          <w:p w14:paraId="2252E257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ndpoint</w:t>
            </w:r>
          </w:p>
        </w:tc>
        <w:tc>
          <w:tcPr>
            <w:tcW w:w="1454" w:type="dxa"/>
            <w:vAlign w:val="bottom"/>
          </w:tcPr>
          <w:p w14:paraId="60C1E8EA" w14:textId="655AB049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514972B4" w14:textId="16775776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.7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7820BE" w:rsidRPr="00650532">
              <w:rPr>
                <w:rFonts w:ascii="Times New Roman" w:hAnsi="Times New Roman" w:cs="Times New Roman"/>
                <w:b w:val="0"/>
                <w:bCs/>
              </w:rPr>
              <w:t>0.8</w:t>
            </w:r>
          </w:p>
        </w:tc>
        <w:tc>
          <w:tcPr>
            <w:tcW w:w="1987" w:type="dxa"/>
            <w:vAlign w:val="bottom"/>
          </w:tcPr>
          <w:p w14:paraId="0A113386" w14:textId="21B75A92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.9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8511CC" w:rsidRPr="00650532">
              <w:rPr>
                <w:rFonts w:ascii="Times New Roman" w:hAnsi="Times New Roman" w:cs="Times New Roman"/>
                <w:b w:val="0"/>
                <w:bCs/>
              </w:rPr>
              <w:t>1.1</w:t>
            </w:r>
          </w:p>
        </w:tc>
        <w:tc>
          <w:tcPr>
            <w:tcW w:w="1058" w:type="dxa"/>
          </w:tcPr>
          <w:p w14:paraId="50F25F57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4</w:t>
            </w:r>
          </w:p>
        </w:tc>
      </w:tr>
      <w:tr w:rsidR="00DA4C6A" w:rsidRPr="00650532" w14:paraId="76901E67" w14:textId="77777777" w:rsidTr="003C57B8">
        <w:trPr>
          <w:trHeight w:val="239"/>
        </w:trPr>
        <w:tc>
          <w:tcPr>
            <w:tcW w:w="2547" w:type="dxa"/>
          </w:tcPr>
          <w:p w14:paraId="1C18C273" w14:textId="77777777" w:rsidR="00DA4C6A" w:rsidRPr="00650532" w:rsidRDefault="00DA4C6A" w:rsidP="00F134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HbA1c (mmol/mol)</w:t>
            </w:r>
          </w:p>
        </w:tc>
        <w:tc>
          <w:tcPr>
            <w:tcW w:w="1454" w:type="dxa"/>
          </w:tcPr>
          <w:p w14:paraId="7CE873D1" w14:textId="7C415C10" w:rsidR="00DA4C6A" w:rsidRPr="00650532" w:rsidRDefault="00EA35FB" w:rsidP="00EA35FB">
            <w:pPr>
              <w:pStyle w:val="Default"/>
              <w:jc w:val="center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20-40</w:t>
            </w:r>
          </w:p>
        </w:tc>
        <w:tc>
          <w:tcPr>
            <w:tcW w:w="1970" w:type="dxa"/>
          </w:tcPr>
          <w:p w14:paraId="16B344F9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7" w:type="dxa"/>
          </w:tcPr>
          <w:p w14:paraId="7CB0020C" w14:textId="1966C57E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</w:tcPr>
          <w:p w14:paraId="074B8092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40DB0344" w14:textId="77777777" w:rsidTr="003C57B8">
        <w:trPr>
          <w:trHeight w:val="261"/>
        </w:trPr>
        <w:tc>
          <w:tcPr>
            <w:tcW w:w="2547" w:type="dxa"/>
          </w:tcPr>
          <w:p w14:paraId="11EB4C8F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0AE4B63C" w14:textId="4FD60CAE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366A1EC4" w14:textId="22D6E58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6.9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C03BD6" w:rsidRPr="00650532">
              <w:rPr>
                <w:rFonts w:ascii="Times New Roman" w:hAnsi="Times New Roman" w:cs="Times New Roman"/>
                <w:b w:val="0"/>
                <w:bCs/>
              </w:rPr>
              <w:t>4.1</w:t>
            </w:r>
          </w:p>
        </w:tc>
        <w:tc>
          <w:tcPr>
            <w:tcW w:w="1987" w:type="dxa"/>
            <w:vAlign w:val="bottom"/>
          </w:tcPr>
          <w:p w14:paraId="032FDCB0" w14:textId="38363D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7.1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C03BD6" w:rsidRPr="00650532">
              <w:rPr>
                <w:rFonts w:ascii="Times New Roman" w:hAnsi="Times New Roman" w:cs="Times New Roman"/>
                <w:b w:val="0"/>
                <w:bCs/>
              </w:rPr>
              <w:t>2.8</w:t>
            </w:r>
          </w:p>
        </w:tc>
        <w:tc>
          <w:tcPr>
            <w:tcW w:w="1058" w:type="dxa"/>
          </w:tcPr>
          <w:p w14:paraId="5E320AF3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8</w:t>
            </w:r>
          </w:p>
        </w:tc>
      </w:tr>
      <w:tr w:rsidR="00DA4C6A" w:rsidRPr="00650532" w14:paraId="25AAF7BE" w14:textId="77777777" w:rsidTr="003C57B8">
        <w:trPr>
          <w:trHeight w:val="246"/>
        </w:trPr>
        <w:tc>
          <w:tcPr>
            <w:tcW w:w="2547" w:type="dxa"/>
          </w:tcPr>
          <w:p w14:paraId="2D192344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ndpoint</w:t>
            </w:r>
          </w:p>
        </w:tc>
        <w:tc>
          <w:tcPr>
            <w:tcW w:w="1454" w:type="dxa"/>
            <w:vAlign w:val="bottom"/>
          </w:tcPr>
          <w:p w14:paraId="386AC032" w14:textId="1A98846D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0371F7AE" w14:textId="3721B862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6.8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8511CC" w:rsidRPr="00650532">
              <w:rPr>
                <w:rFonts w:ascii="Times New Roman" w:hAnsi="Times New Roman" w:cs="Times New Roman"/>
                <w:b w:val="0"/>
                <w:bCs/>
              </w:rPr>
              <w:t>3.9</w:t>
            </w:r>
          </w:p>
        </w:tc>
        <w:tc>
          <w:tcPr>
            <w:tcW w:w="1987" w:type="dxa"/>
            <w:vAlign w:val="bottom"/>
          </w:tcPr>
          <w:p w14:paraId="725C057E" w14:textId="01CE71D4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7.0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7122DD" w:rsidRPr="00650532">
              <w:rPr>
                <w:rFonts w:ascii="Times New Roman" w:hAnsi="Times New Roman" w:cs="Times New Roman"/>
                <w:b w:val="0"/>
                <w:bCs/>
              </w:rPr>
              <w:t>3.4</w:t>
            </w:r>
          </w:p>
        </w:tc>
        <w:tc>
          <w:tcPr>
            <w:tcW w:w="1058" w:type="dxa"/>
          </w:tcPr>
          <w:p w14:paraId="4F4BAFFA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8</w:t>
            </w:r>
          </w:p>
        </w:tc>
      </w:tr>
      <w:tr w:rsidR="00DA4C6A" w:rsidRPr="00650532" w14:paraId="0AED43F4" w14:textId="77777777" w:rsidTr="003C57B8">
        <w:trPr>
          <w:trHeight w:val="246"/>
        </w:trPr>
        <w:tc>
          <w:tcPr>
            <w:tcW w:w="2547" w:type="dxa"/>
          </w:tcPr>
          <w:p w14:paraId="7F02BD24" w14:textId="77777777" w:rsidR="00DA4C6A" w:rsidRPr="00650532" w:rsidRDefault="00DA4C6A" w:rsidP="00F13467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ilirubin (µmol/L)</w:t>
            </w:r>
          </w:p>
        </w:tc>
        <w:tc>
          <w:tcPr>
            <w:tcW w:w="1454" w:type="dxa"/>
          </w:tcPr>
          <w:p w14:paraId="271F08AA" w14:textId="45DE28D5" w:rsidR="00DA4C6A" w:rsidRPr="00650532" w:rsidRDefault="00871773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-24</w:t>
            </w:r>
          </w:p>
        </w:tc>
        <w:tc>
          <w:tcPr>
            <w:tcW w:w="1970" w:type="dxa"/>
          </w:tcPr>
          <w:p w14:paraId="0CAD029E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7" w:type="dxa"/>
          </w:tcPr>
          <w:p w14:paraId="6C9C1B86" w14:textId="40014B28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</w:tcPr>
          <w:p w14:paraId="3BD8E59B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593CB2C1" w14:textId="77777777" w:rsidTr="003C57B8">
        <w:trPr>
          <w:trHeight w:val="261"/>
        </w:trPr>
        <w:tc>
          <w:tcPr>
            <w:tcW w:w="2547" w:type="dxa"/>
          </w:tcPr>
          <w:p w14:paraId="4B54968C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07204777" w14:textId="38A4D76A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2C000378" w14:textId="4E3F961E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8.7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C03BD6" w:rsidRPr="00650532">
              <w:rPr>
                <w:rFonts w:ascii="Times New Roman" w:hAnsi="Times New Roman" w:cs="Times New Roman"/>
                <w:b w:val="0"/>
                <w:bCs/>
              </w:rPr>
              <w:t>5.1</w:t>
            </w:r>
          </w:p>
        </w:tc>
        <w:tc>
          <w:tcPr>
            <w:tcW w:w="1987" w:type="dxa"/>
            <w:vAlign w:val="bottom"/>
          </w:tcPr>
          <w:p w14:paraId="7C624218" w14:textId="2D7C74F6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6.9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C03BD6" w:rsidRPr="00650532">
              <w:rPr>
                <w:rFonts w:ascii="Times New Roman" w:hAnsi="Times New Roman" w:cs="Times New Roman"/>
                <w:b w:val="0"/>
                <w:bCs/>
              </w:rPr>
              <w:t>2.7</w:t>
            </w:r>
          </w:p>
        </w:tc>
        <w:tc>
          <w:tcPr>
            <w:tcW w:w="1058" w:type="dxa"/>
          </w:tcPr>
          <w:p w14:paraId="608E96D1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1</w:t>
            </w:r>
          </w:p>
        </w:tc>
      </w:tr>
      <w:tr w:rsidR="00DA4C6A" w:rsidRPr="00650532" w14:paraId="1E586C3C" w14:textId="77777777" w:rsidTr="003C57B8">
        <w:trPr>
          <w:trHeight w:val="246"/>
        </w:trPr>
        <w:tc>
          <w:tcPr>
            <w:tcW w:w="2547" w:type="dxa"/>
          </w:tcPr>
          <w:p w14:paraId="08A2865C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ndpoint</w:t>
            </w:r>
          </w:p>
        </w:tc>
        <w:tc>
          <w:tcPr>
            <w:tcW w:w="1454" w:type="dxa"/>
            <w:vAlign w:val="bottom"/>
          </w:tcPr>
          <w:p w14:paraId="5E092EA4" w14:textId="69357CEC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3934CDB6" w14:textId="52B779B9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8.4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2F59C3" w:rsidRPr="00650532">
              <w:rPr>
                <w:rFonts w:ascii="Times New Roman" w:hAnsi="Times New Roman" w:cs="Times New Roman"/>
                <w:b w:val="0"/>
                <w:bCs/>
              </w:rPr>
              <w:t>4.9</w:t>
            </w:r>
          </w:p>
        </w:tc>
        <w:tc>
          <w:tcPr>
            <w:tcW w:w="1987" w:type="dxa"/>
            <w:vAlign w:val="bottom"/>
          </w:tcPr>
          <w:p w14:paraId="214F44C3" w14:textId="008F9E9B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6.4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2F59C3" w:rsidRPr="00650532">
              <w:rPr>
                <w:rFonts w:ascii="Times New Roman" w:hAnsi="Times New Roman" w:cs="Times New Roman"/>
                <w:b w:val="0"/>
                <w:bCs/>
              </w:rPr>
              <w:t>3.1</w:t>
            </w:r>
          </w:p>
        </w:tc>
        <w:tc>
          <w:tcPr>
            <w:tcW w:w="1058" w:type="dxa"/>
          </w:tcPr>
          <w:p w14:paraId="790DB7FD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09</w:t>
            </w:r>
          </w:p>
        </w:tc>
      </w:tr>
      <w:tr w:rsidR="00DA4C6A" w:rsidRPr="00650532" w14:paraId="4EDCEB44" w14:textId="77777777" w:rsidTr="003C57B8">
        <w:trPr>
          <w:trHeight w:val="261"/>
        </w:trPr>
        <w:tc>
          <w:tcPr>
            <w:tcW w:w="2547" w:type="dxa"/>
          </w:tcPr>
          <w:p w14:paraId="562D4C90" w14:textId="77777777" w:rsidR="00DA4C6A" w:rsidRPr="00650532" w:rsidRDefault="00DA4C6A" w:rsidP="00F13467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ALP (U/L)</w:t>
            </w:r>
          </w:p>
        </w:tc>
        <w:tc>
          <w:tcPr>
            <w:tcW w:w="1454" w:type="dxa"/>
          </w:tcPr>
          <w:p w14:paraId="22DF17CA" w14:textId="15FE8948" w:rsidR="00DA4C6A" w:rsidRPr="00650532" w:rsidRDefault="006F3D27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0-110</w:t>
            </w:r>
          </w:p>
        </w:tc>
        <w:tc>
          <w:tcPr>
            <w:tcW w:w="1970" w:type="dxa"/>
          </w:tcPr>
          <w:p w14:paraId="23831216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7" w:type="dxa"/>
          </w:tcPr>
          <w:p w14:paraId="63A0744D" w14:textId="20457415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</w:tcPr>
          <w:p w14:paraId="1D9A9899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1F7B6E29" w14:textId="77777777" w:rsidTr="003C57B8">
        <w:trPr>
          <w:trHeight w:val="261"/>
        </w:trPr>
        <w:tc>
          <w:tcPr>
            <w:tcW w:w="2547" w:type="dxa"/>
          </w:tcPr>
          <w:p w14:paraId="0C3A66B3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37829015" w14:textId="211F1E7F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7A651471" w14:textId="240637C4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83.8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8D59D8" w:rsidRPr="00650532">
              <w:rPr>
                <w:rFonts w:ascii="Times New Roman" w:hAnsi="Times New Roman" w:cs="Times New Roman"/>
                <w:b w:val="0"/>
                <w:bCs/>
              </w:rPr>
              <w:t>22.3</w:t>
            </w:r>
          </w:p>
        </w:tc>
        <w:tc>
          <w:tcPr>
            <w:tcW w:w="1987" w:type="dxa"/>
            <w:vAlign w:val="bottom"/>
          </w:tcPr>
          <w:p w14:paraId="26DE522B" w14:textId="25EE7064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85.8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F03F5D" w:rsidRPr="00650532">
              <w:rPr>
                <w:rFonts w:ascii="Times New Roman" w:hAnsi="Times New Roman" w:cs="Times New Roman"/>
                <w:b w:val="0"/>
                <w:bCs/>
              </w:rPr>
              <w:t>18.4</w:t>
            </w:r>
          </w:p>
        </w:tc>
        <w:tc>
          <w:tcPr>
            <w:tcW w:w="1058" w:type="dxa"/>
          </w:tcPr>
          <w:p w14:paraId="3A02FB9C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7</w:t>
            </w:r>
          </w:p>
        </w:tc>
      </w:tr>
      <w:tr w:rsidR="00DA4C6A" w:rsidRPr="00650532" w14:paraId="26E70B7C" w14:textId="77777777" w:rsidTr="003C57B8">
        <w:trPr>
          <w:trHeight w:val="261"/>
        </w:trPr>
        <w:tc>
          <w:tcPr>
            <w:tcW w:w="2547" w:type="dxa"/>
          </w:tcPr>
          <w:p w14:paraId="5D3DD03E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ndpoint</w:t>
            </w:r>
          </w:p>
        </w:tc>
        <w:tc>
          <w:tcPr>
            <w:tcW w:w="1454" w:type="dxa"/>
            <w:vAlign w:val="bottom"/>
          </w:tcPr>
          <w:p w14:paraId="276AC0F4" w14:textId="4FED405E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46FF929F" w14:textId="73746869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85.1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DA1ADD" w:rsidRPr="00650532">
              <w:rPr>
                <w:rFonts w:ascii="Times New Roman" w:hAnsi="Times New Roman" w:cs="Times New Roman"/>
                <w:b w:val="0"/>
                <w:bCs/>
              </w:rPr>
              <w:t>21</w:t>
            </w:r>
          </w:p>
        </w:tc>
        <w:tc>
          <w:tcPr>
            <w:tcW w:w="1987" w:type="dxa"/>
            <w:vAlign w:val="bottom"/>
          </w:tcPr>
          <w:p w14:paraId="45790FBB" w14:textId="67863D51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89.9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DA1ADD" w:rsidRPr="00650532">
              <w:rPr>
                <w:rFonts w:ascii="Times New Roman" w:hAnsi="Times New Roman" w:cs="Times New Roman"/>
                <w:b w:val="0"/>
                <w:bCs/>
              </w:rPr>
              <w:t>21.4</w:t>
            </w:r>
          </w:p>
        </w:tc>
        <w:tc>
          <w:tcPr>
            <w:tcW w:w="1058" w:type="dxa"/>
          </w:tcPr>
          <w:p w14:paraId="505D5086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4</w:t>
            </w:r>
          </w:p>
        </w:tc>
      </w:tr>
      <w:tr w:rsidR="00DA4C6A" w:rsidRPr="00650532" w14:paraId="1C46A863" w14:textId="77777777" w:rsidTr="003C57B8">
        <w:trPr>
          <w:trHeight w:val="261"/>
        </w:trPr>
        <w:tc>
          <w:tcPr>
            <w:tcW w:w="2547" w:type="dxa"/>
          </w:tcPr>
          <w:p w14:paraId="799337D8" w14:textId="77777777" w:rsidR="00DA4C6A" w:rsidRPr="00650532" w:rsidRDefault="00DA4C6A" w:rsidP="00F13467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GGT (U/L)</w:t>
            </w:r>
          </w:p>
        </w:tc>
        <w:tc>
          <w:tcPr>
            <w:tcW w:w="1454" w:type="dxa"/>
          </w:tcPr>
          <w:p w14:paraId="1FD24538" w14:textId="4D0E4ABF" w:rsidR="00DA4C6A" w:rsidRPr="00650532" w:rsidRDefault="00CD308D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10-35</w:t>
            </w:r>
          </w:p>
        </w:tc>
        <w:tc>
          <w:tcPr>
            <w:tcW w:w="1970" w:type="dxa"/>
          </w:tcPr>
          <w:p w14:paraId="58BDEB7A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7" w:type="dxa"/>
          </w:tcPr>
          <w:p w14:paraId="60B6309C" w14:textId="768B4AB5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</w:tcPr>
          <w:p w14:paraId="4873C483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08D894A4" w14:textId="77777777" w:rsidTr="003C57B8">
        <w:trPr>
          <w:trHeight w:val="261"/>
        </w:trPr>
        <w:tc>
          <w:tcPr>
            <w:tcW w:w="2547" w:type="dxa"/>
          </w:tcPr>
          <w:p w14:paraId="5DB6ACCA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440F9E85" w14:textId="256B7AB2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14D682F9" w14:textId="10FC5B4C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1.5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F03F5D" w:rsidRPr="00650532">
              <w:rPr>
                <w:rFonts w:ascii="Times New Roman" w:hAnsi="Times New Roman" w:cs="Times New Roman"/>
                <w:b w:val="0"/>
                <w:bCs/>
              </w:rPr>
              <w:t>10.3</w:t>
            </w:r>
          </w:p>
        </w:tc>
        <w:tc>
          <w:tcPr>
            <w:tcW w:w="1987" w:type="dxa"/>
            <w:vAlign w:val="bottom"/>
          </w:tcPr>
          <w:p w14:paraId="264125B1" w14:textId="2D7CEBB6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1.2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140053" w:rsidRPr="00650532">
              <w:rPr>
                <w:rFonts w:ascii="Times New Roman" w:hAnsi="Times New Roman" w:cs="Times New Roman"/>
                <w:b w:val="0"/>
                <w:bCs/>
              </w:rPr>
              <w:t>16.2</w:t>
            </w:r>
          </w:p>
        </w:tc>
        <w:tc>
          <w:tcPr>
            <w:tcW w:w="1058" w:type="dxa"/>
          </w:tcPr>
          <w:p w14:paraId="2C4FB4D2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9</w:t>
            </w:r>
          </w:p>
        </w:tc>
      </w:tr>
      <w:tr w:rsidR="00DA4C6A" w:rsidRPr="00650532" w14:paraId="5128CE28" w14:textId="77777777" w:rsidTr="003C57B8">
        <w:trPr>
          <w:trHeight w:val="261"/>
        </w:trPr>
        <w:tc>
          <w:tcPr>
            <w:tcW w:w="2547" w:type="dxa"/>
          </w:tcPr>
          <w:p w14:paraId="77CAFB77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ndpoint</w:t>
            </w:r>
          </w:p>
        </w:tc>
        <w:tc>
          <w:tcPr>
            <w:tcW w:w="1454" w:type="dxa"/>
            <w:vAlign w:val="bottom"/>
          </w:tcPr>
          <w:p w14:paraId="411E04A8" w14:textId="53568BBB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76A4EFDE" w14:textId="134D2BFB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1.8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DA1ADD" w:rsidRPr="00650532">
              <w:rPr>
                <w:rFonts w:ascii="Times New Roman" w:hAnsi="Times New Roman" w:cs="Times New Roman"/>
                <w:b w:val="0"/>
                <w:bCs/>
              </w:rPr>
              <w:t>8.6</w:t>
            </w:r>
          </w:p>
        </w:tc>
        <w:tc>
          <w:tcPr>
            <w:tcW w:w="1987" w:type="dxa"/>
            <w:vAlign w:val="bottom"/>
          </w:tcPr>
          <w:p w14:paraId="37A587C2" w14:textId="2E046774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17.7</w:t>
            </w:r>
            <w:r w:rsidR="004C7FEC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C874F9" w:rsidRPr="00650532">
              <w:rPr>
                <w:rFonts w:ascii="Times New Roman" w:hAnsi="Times New Roman" w:cs="Times New Roman"/>
                <w:b w:val="0"/>
                <w:bCs/>
              </w:rPr>
              <w:t>7.0</w:t>
            </w:r>
          </w:p>
        </w:tc>
        <w:tc>
          <w:tcPr>
            <w:tcW w:w="1058" w:type="dxa"/>
          </w:tcPr>
          <w:p w14:paraId="6455F870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08</w:t>
            </w:r>
          </w:p>
        </w:tc>
      </w:tr>
      <w:tr w:rsidR="00DA4C6A" w:rsidRPr="00650532" w14:paraId="2F1B08D1" w14:textId="77777777" w:rsidTr="003C57B8">
        <w:trPr>
          <w:trHeight w:val="261"/>
        </w:trPr>
        <w:tc>
          <w:tcPr>
            <w:tcW w:w="2547" w:type="dxa"/>
          </w:tcPr>
          <w:p w14:paraId="23BA97E6" w14:textId="77777777" w:rsidR="00DA4C6A" w:rsidRPr="00650532" w:rsidRDefault="00DA4C6A" w:rsidP="00F13467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ALT (U/L)</w:t>
            </w:r>
          </w:p>
        </w:tc>
        <w:tc>
          <w:tcPr>
            <w:tcW w:w="1454" w:type="dxa"/>
          </w:tcPr>
          <w:p w14:paraId="48621D55" w14:textId="315A852B" w:rsidR="00DA4C6A" w:rsidRPr="00650532" w:rsidRDefault="00365D82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-45</w:t>
            </w:r>
          </w:p>
        </w:tc>
        <w:tc>
          <w:tcPr>
            <w:tcW w:w="1970" w:type="dxa"/>
          </w:tcPr>
          <w:p w14:paraId="4E4097F9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7" w:type="dxa"/>
          </w:tcPr>
          <w:p w14:paraId="770C2A5B" w14:textId="52F64EF9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</w:tcPr>
          <w:p w14:paraId="28C1D527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526A7A94" w14:textId="77777777" w:rsidTr="003C57B8">
        <w:trPr>
          <w:trHeight w:val="261"/>
        </w:trPr>
        <w:tc>
          <w:tcPr>
            <w:tcW w:w="2547" w:type="dxa"/>
          </w:tcPr>
          <w:p w14:paraId="3B2E16FD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7234B250" w14:textId="3F722868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4E80101E" w14:textId="2A98454A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18.4</w:t>
            </w:r>
            <w:r w:rsidR="006B6238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140053" w:rsidRPr="00650532">
              <w:rPr>
                <w:rFonts w:ascii="Times New Roman" w:hAnsi="Times New Roman" w:cs="Times New Roman"/>
                <w:b w:val="0"/>
                <w:bCs/>
              </w:rPr>
              <w:t>7.4</w:t>
            </w:r>
          </w:p>
        </w:tc>
        <w:tc>
          <w:tcPr>
            <w:tcW w:w="1987" w:type="dxa"/>
            <w:vAlign w:val="bottom"/>
          </w:tcPr>
          <w:p w14:paraId="6AA98F10" w14:textId="262F2A2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19.8</w:t>
            </w:r>
            <w:r w:rsidR="006B6238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140053" w:rsidRPr="00650532">
              <w:rPr>
                <w:rFonts w:ascii="Times New Roman" w:hAnsi="Times New Roman" w:cs="Times New Roman"/>
                <w:b w:val="0"/>
                <w:bCs/>
              </w:rPr>
              <w:t>8.2</w:t>
            </w:r>
          </w:p>
        </w:tc>
        <w:tc>
          <w:tcPr>
            <w:tcW w:w="1058" w:type="dxa"/>
          </w:tcPr>
          <w:p w14:paraId="05E23727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5</w:t>
            </w:r>
          </w:p>
        </w:tc>
      </w:tr>
      <w:tr w:rsidR="00DA4C6A" w:rsidRPr="00650532" w14:paraId="45B1B3D2" w14:textId="77777777" w:rsidTr="003C57B8">
        <w:trPr>
          <w:trHeight w:val="261"/>
        </w:trPr>
        <w:tc>
          <w:tcPr>
            <w:tcW w:w="2547" w:type="dxa"/>
          </w:tcPr>
          <w:p w14:paraId="59ED6E6F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ndpoint</w:t>
            </w:r>
          </w:p>
        </w:tc>
        <w:tc>
          <w:tcPr>
            <w:tcW w:w="1454" w:type="dxa"/>
            <w:vAlign w:val="bottom"/>
          </w:tcPr>
          <w:p w14:paraId="04B27D08" w14:textId="053BC875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5A8EC831" w14:textId="5616FD9B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18.7</w:t>
            </w:r>
            <w:r w:rsidR="006B6238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C874F9" w:rsidRPr="00650532">
              <w:rPr>
                <w:rFonts w:ascii="Times New Roman" w:hAnsi="Times New Roman" w:cs="Times New Roman"/>
                <w:b w:val="0"/>
                <w:bCs/>
              </w:rPr>
              <w:t>5.0</w:t>
            </w:r>
          </w:p>
        </w:tc>
        <w:tc>
          <w:tcPr>
            <w:tcW w:w="1987" w:type="dxa"/>
            <w:vAlign w:val="bottom"/>
          </w:tcPr>
          <w:p w14:paraId="4E73542D" w14:textId="2BC3345D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18.5</w:t>
            </w:r>
            <w:r w:rsidR="00067266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C874F9" w:rsidRPr="00650532">
              <w:rPr>
                <w:rFonts w:ascii="Times New Roman" w:hAnsi="Times New Roman" w:cs="Times New Roman"/>
                <w:b w:val="0"/>
                <w:bCs/>
              </w:rPr>
              <w:t>7.4</w:t>
            </w:r>
          </w:p>
        </w:tc>
        <w:tc>
          <w:tcPr>
            <w:tcW w:w="1058" w:type="dxa"/>
          </w:tcPr>
          <w:p w14:paraId="39712BFF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9</w:t>
            </w:r>
          </w:p>
        </w:tc>
      </w:tr>
      <w:tr w:rsidR="00DA4C6A" w:rsidRPr="00650532" w14:paraId="64273C3B" w14:textId="77777777" w:rsidTr="003C57B8">
        <w:trPr>
          <w:trHeight w:val="261"/>
        </w:trPr>
        <w:tc>
          <w:tcPr>
            <w:tcW w:w="2547" w:type="dxa"/>
          </w:tcPr>
          <w:p w14:paraId="1DD5D41F" w14:textId="77777777" w:rsidR="00DA4C6A" w:rsidRPr="00650532" w:rsidRDefault="00DA4C6A" w:rsidP="00F13467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AST (U/L)</w:t>
            </w:r>
          </w:p>
        </w:tc>
        <w:tc>
          <w:tcPr>
            <w:tcW w:w="1454" w:type="dxa"/>
          </w:tcPr>
          <w:p w14:paraId="2F3765F4" w14:textId="065048FE" w:rsidR="00DA4C6A" w:rsidRPr="00650532" w:rsidRDefault="006D2577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10-45</w:t>
            </w:r>
          </w:p>
        </w:tc>
        <w:tc>
          <w:tcPr>
            <w:tcW w:w="1970" w:type="dxa"/>
          </w:tcPr>
          <w:p w14:paraId="7F13F342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7" w:type="dxa"/>
          </w:tcPr>
          <w:p w14:paraId="7B4F206C" w14:textId="1B5DF886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</w:tcPr>
          <w:p w14:paraId="259BC6D2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2B72F86C" w14:textId="77777777" w:rsidTr="003C57B8">
        <w:trPr>
          <w:trHeight w:val="261"/>
        </w:trPr>
        <w:tc>
          <w:tcPr>
            <w:tcW w:w="2547" w:type="dxa"/>
          </w:tcPr>
          <w:p w14:paraId="503E8A62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0A4FC179" w14:textId="77A0A766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2432242F" w14:textId="2F8970E6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19.4</w:t>
            </w:r>
            <w:r w:rsidR="00067266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367717" w:rsidRPr="00650532">
              <w:rPr>
                <w:rFonts w:ascii="Times New Roman" w:hAnsi="Times New Roman" w:cs="Times New Roman"/>
                <w:b w:val="0"/>
                <w:bCs/>
              </w:rPr>
              <w:t>3.2</w:t>
            </w:r>
          </w:p>
        </w:tc>
        <w:tc>
          <w:tcPr>
            <w:tcW w:w="1987" w:type="dxa"/>
            <w:vAlign w:val="bottom"/>
          </w:tcPr>
          <w:p w14:paraId="30BDF9B4" w14:textId="435F633C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2.0</w:t>
            </w:r>
            <w:r w:rsidR="00067266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367717" w:rsidRPr="00650532">
              <w:rPr>
                <w:rFonts w:ascii="Times New Roman" w:hAnsi="Times New Roman" w:cs="Times New Roman"/>
                <w:b w:val="0"/>
                <w:bCs/>
              </w:rPr>
              <w:t>6.1</w:t>
            </w:r>
          </w:p>
        </w:tc>
        <w:tc>
          <w:tcPr>
            <w:tcW w:w="1058" w:type="dxa"/>
          </w:tcPr>
          <w:p w14:paraId="03213175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08</w:t>
            </w:r>
          </w:p>
        </w:tc>
      </w:tr>
      <w:tr w:rsidR="00DA4C6A" w:rsidRPr="00650532" w14:paraId="49906F31" w14:textId="77777777" w:rsidTr="003C57B8">
        <w:trPr>
          <w:trHeight w:val="261"/>
        </w:trPr>
        <w:tc>
          <w:tcPr>
            <w:tcW w:w="2547" w:type="dxa"/>
          </w:tcPr>
          <w:p w14:paraId="74B11370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ndpoint</w:t>
            </w:r>
          </w:p>
        </w:tc>
        <w:tc>
          <w:tcPr>
            <w:tcW w:w="1454" w:type="dxa"/>
            <w:vAlign w:val="bottom"/>
          </w:tcPr>
          <w:p w14:paraId="4843961D" w14:textId="0C00BC55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21773050" w14:textId="59BDAA74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0.5</w:t>
            </w:r>
            <w:r w:rsidR="00067266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C874F9" w:rsidRPr="00650532">
              <w:rPr>
                <w:rFonts w:ascii="Times New Roman" w:hAnsi="Times New Roman" w:cs="Times New Roman"/>
                <w:b w:val="0"/>
                <w:bCs/>
              </w:rPr>
              <w:t>3.8</w:t>
            </w:r>
          </w:p>
        </w:tc>
        <w:tc>
          <w:tcPr>
            <w:tcW w:w="1987" w:type="dxa"/>
            <w:vAlign w:val="bottom"/>
          </w:tcPr>
          <w:p w14:paraId="63E2BC10" w14:textId="6183B7A8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1.2</w:t>
            </w:r>
            <w:r w:rsidR="00067266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E93D89" w:rsidRPr="00650532">
              <w:rPr>
                <w:rFonts w:ascii="Times New Roman" w:hAnsi="Times New Roman" w:cs="Times New Roman"/>
                <w:b w:val="0"/>
                <w:bCs/>
              </w:rPr>
              <w:t>6.0</w:t>
            </w:r>
          </w:p>
        </w:tc>
        <w:tc>
          <w:tcPr>
            <w:tcW w:w="1058" w:type="dxa"/>
          </w:tcPr>
          <w:p w14:paraId="0C559060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6</w:t>
            </w:r>
          </w:p>
        </w:tc>
      </w:tr>
      <w:tr w:rsidR="00DA4C6A" w:rsidRPr="00650532" w14:paraId="471FBA7A" w14:textId="77777777" w:rsidTr="003C57B8">
        <w:trPr>
          <w:trHeight w:val="261"/>
        </w:trPr>
        <w:tc>
          <w:tcPr>
            <w:tcW w:w="2547" w:type="dxa"/>
          </w:tcPr>
          <w:p w14:paraId="4E68B943" w14:textId="77777777" w:rsidR="00DA4C6A" w:rsidRPr="00650532" w:rsidRDefault="00DA4C6A" w:rsidP="00F13467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Total protein (g/L)</w:t>
            </w:r>
          </w:p>
        </w:tc>
        <w:tc>
          <w:tcPr>
            <w:tcW w:w="1454" w:type="dxa"/>
          </w:tcPr>
          <w:p w14:paraId="22980DB8" w14:textId="1CC441C8" w:rsidR="00DA4C6A" w:rsidRPr="00650532" w:rsidRDefault="00A97401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65-80</w:t>
            </w:r>
          </w:p>
        </w:tc>
        <w:tc>
          <w:tcPr>
            <w:tcW w:w="1970" w:type="dxa"/>
          </w:tcPr>
          <w:p w14:paraId="1B15A516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7" w:type="dxa"/>
          </w:tcPr>
          <w:p w14:paraId="3E52FF2C" w14:textId="78777D7A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</w:tcPr>
          <w:p w14:paraId="1113FEB9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486A1349" w14:textId="77777777" w:rsidTr="003C57B8">
        <w:trPr>
          <w:trHeight w:val="261"/>
        </w:trPr>
        <w:tc>
          <w:tcPr>
            <w:tcW w:w="2547" w:type="dxa"/>
          </w:tcPr>
          <w:p w14:paraId="2741A7CC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1CCF0FE8" w14:textId="70B17C42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34E12442" w14:textId="787E6A9B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70.0</w:t>
            </w:r>
            <w:r w:rsidR="00067266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367717" w:rsidRPr="00650532">
              <w:rPr>
                <w:rFonts w:ascii="Times New Roman" w:hAnsi="Times New Roman" w:cs="Times New Roman"/>
                <w:b w:val="0"/>
                <w:bCs/>
              </w:rPr>
              <w:t>4.3</w:t>
            </w:r>
          </w:p>
        </w:tc>
        <w:tc>
          <w:tcPr>
            <w:tcW w:w="1987" w:type="dxa"/>
            <w:vAlign w:val="bottom"/>
          </w:tcPr>
          <w:p w14:paraId="4EA2061B" w14:textId="3468804A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69.8</w:t>
            </w:r>
            <w:r w:rsidR="00067266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367717" w:rsidRPr="00650532">
              <w:rPr>
                <w:rFonts w:ascii="Times New Roman" w:hAnsi="Times New Roman" w:cs="Times New Roman"/>
                <w:b w:val="0"/>
                <w:bCs/>
              </w:rPr>
              <w:t>2.9</w:t>
            </w:r>
          </w:p>
        </w:tc>
        <w:tc>
          <w:tcPr>
            <w:tcW w:w="1058" w:type="dxa"/>
          </w:tcPr>
          <w:p w14:paraId="38D116F2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8</w:t>
            </w:r>
          </w:p>
        </w:tc>
      </w:tr>
      <w:tr w:rsidR="00DA4C6A" w:rsidRPr="00650532" w14:paraId="3D03DA41" w14:textId="77777777" w:rsidTr="003C57B8">
        <w:trPr>
          <w:trHeight w:val="261"/>
        </w:trPr>
        <w:tc>
          <w:tcPr>
            <w:tcW w:w="2547" w:type="dxa"/>
          </w:tcPr>
          <w:p w14:paraId="2872BB67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ndpoint</w:t>
            </w:r>
          </w:p>
        </w:tc>
        <w:tc>
          <w:tcPr>
            <w:tcW w:w="1454" w:type="dxa"/>
            <w:vAlign w:val="bottom"/>
          </w:tcPr>
          <w:p w14:paraId="548C16C3" w14:textId="23D543C2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2EB1015F" w14:textId="5575BADD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70.1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E93D89" w:rsidRPr="00650532">
              <w:rPr>
                <w:rFonts w:ascii="Times New Roman" w:hAnsi="Times New Roman" w:cs="Times New Roman"/>
                <w:b w:val="0"/>
                <w:bCs/>
              </w:rPr>
              <w:t>4.0</w:t>
            </w:r>
          </w:p>
        </w:tc>
        <w:tc>
          <w:tcPr>
            <w:tcW w:w="1987" w:type="dxa"/>
            <w:vAlign w:val="bottom"/>
          </w:tcPr>
          <w:p w14:paraId="1D522776" w14:textId="5CC206D6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70.5</w:t>
            </w:r>
            <w:r w:rsidR="00067266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E93D89" w:rsidRPr="00650532">
              <w:rPr>
                <w:rFonts w:ascii="Times New Roman" w:hAnsi="Times New Roman" w:cs="Times New Roman"/>
                <w:b w:val="0"/>
                <w:bCs/>
              </w:rPr>
              <w:t>4.2</w:t>
            </w:r>
          </w:p>
        </w:tc>
        <w:tc>
          <w:tcPr>
            <w:tcW w:w="1058" w:type="dxa"/>
          </w:tcPr>
          <w:p w14:paraId="73C08D91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7</w:t>
            </w:r>
          </w:p>
        </w:tc>
      </w:tr>
      <w:tr w:rsidR="00DA4C6A" w:rsidRPr="00650532" w14:paraId="0D9BC980" w14:textId="77777777" w:rsidTr="003C57B8">
        <w:trPr>
          <w:trHeight w:val="261"/>
        </w:trPr>
        <w:tc>
          <w:tcPr>
            <w:tcW w:w="2547" w:type="dxa"/>
          </w:tcPr>
          <w:p w14:paraId="31EF374D" w14:textId="77777777" w:rsidR="00DA4C6A" w:rsidRPr="00650532" w:rsidRDefault="00DA4C6A" w:rsidP="00F13467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Albumin (g/L)</w:t>
            </w:r>
          </w:p>
        </w:tc>
        <w:tc>
          <w:tcPr>
            <w:tcW w:w="1454" w:type="dxa"/>
          </w:tcPr>
          <w:p w14:paraId="41295A51" w14:textId="3FE95E2D" w:rsidR="00DA4C6A" w:rsidRPr="00650532" w:rsidRDefault="00B841E5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2-48</w:t>
            </w:r>
          </w:p>
        </w:tc>
        <w:tc>
          <w:tcPr>
            <w:tcW w:w="1970" w:type="dxa"/>
          </w:tcPr>
          <w:p w14:paraId="46DD603E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7" w:type="dxa"/>
          </w:tcPr>
          <w:p w14:paraId="6A7AAAFE" w14:textId="684C015E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</w:tcPr>
          <w:p w14:paraId="7EFEBCBE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4199095E" w14:textId="77777777" w:rsidTr="003C57B8">
        <w:trPr>
          <w:trHeight w:val="261"/>
        </w:trPr>
        <w:tc>
          <w:tcPr>
            <w:tcW w:w="2547" w:type="dxa"/>
          </w:tcPr>
          <w:p w14:paraId="2C8DEC5F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5BB1CD2E" w14:textId="26F510DD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1E78A953" w14:textId="3C773FEA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8.5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DC2190" w:rsidRPr="00650532">
              <w:rPr>
                <w:rFonts w:ascii="Times New Roman" w:hAnsi="Times New Roman" w:cs="Times New Roman"/>
                <w:b w:val="0"/>
                <w:bCs/>
              </w:rPr>
              <w:t>2.0</w:t>
            </w:r>
          </w:p>
        </w:tc>
        <w:tc>
          <w:tcPr>
            <w:tcW w:w="1987" w:type="dxa"/>
            <w:vAlign w:val="bottom"/>
          </w:tcPr>
          <w:p w14:paraId="4F19414A" w14:textId="1E0CFD24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9.2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DC2190" w:rsidRPr="00650532">
              <w:rPr>
                <w:rFonts w:ascii="Times New Roman" w:hAnsi="Times New Roman" w:cs="Times New Roman"/>
                <w:b w:val="0"/>
                <w:bCs/>
              </w:rPr>
              <w:t>2.3</w:t>
            </w:r>
          </w:p>
        </w:tc>
        <w:tc>
          <w:tcPr>
            <w:tcW w:w="1058" w:type="dxa"/>
          </w:tcPr>
          <w:p w14:paraId="16EA9D16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2</w:t>
            </w:r>
          </w:p>
        </w:tc>
      </w:tr>
      <w:tr w:rsidR="00DA4C6A" w:rsidRPr="00650532" w14:paraId="189C0F0E" w14:textId="77777777" w:rsidTr="003C57B8">
        <w:trPr>
          <w:trHeight w:val="261"/>
        </w:trPr>
        <w:tc>
          <w:tcPr>
            <w:tcW w:w="2547" w:type="dxa"/>
          </w:tcPr>
          <w:p w14:paraId="270933B7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ndpoint</w:t>
            </w:r>
          </w:p>
        </w:tc>
        <w:tc>
          <w:tcPr>
            <w:tcW w:w="1454" w:type="dxa"/>
            <w:vAlign w:val="bottom"/>
          </w:tcPr>
          <w:p w14:paraId="2711C1C8" w14:textId="351C0F8D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7ED5D966" w14:textId="167945A2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8.1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E93D89" w:rsidRPr="00650532">
              <w:rPr>
                <w:rFonts w:ascii="Times New Roman" w:hAnsi="Times New Roman" w:cs="Times New Roman"/>
                <w:b w:val="0"/>
                <w:bCs/>
              </w:rPr>
              <w:t>2.4</w:t>
            </w:r>
          </w:p>
        </w:tc>
        <w:tc>
          <w:tcPr>
            <w:tcW w:w="1987" w:type="dxa"/>
            <w:vAlign w:val="bottom"/>
          </w:tcPr>
          <w:p w14:paraId="6F43E860" w14:textId="2041BF5B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39.0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973BCC" w:rsidRPr="00650532">
              <w:rPr>
                <w:rFonts w:ascii="Times New Roman" w:hAnsi="Times New Roman" w:cs="Times New Roman"/>
                <w:b w:val="0"/>
                <w:bCs/>
              </w:rPr>
              <w:t>2.0</w:t>
            </w:r>
          </w:p>
        </w:tc>
        <w:tc>
          <w:tcPr>
            <w:tcW w:w="1058" w:type="dxa"/>
          </w:tcPr>
          <w:p w14:paraId="1B369919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1</w:t>
            </w:r>
          </w:p>
        </w:tc>
      </w:tr>
      <w:tr w:rsidR="00DA4C6A" w:rsidRPr="00650532" w14:paraId="64CA8928" w14:textId="77777777" w:rsidTr="003C57B8">
        <w:trPr>
          <w:trHeight w:val="261"/>
        </w:trPr>
        <w:tc>
          <w:tcPr>
            <w:tcW w:w="2547" w:type="dxa"/>
          </w:tcPr>
          <w:p w14:paraId="4E9CE487" w14:textId="77777777" w:rsidR="00DA4C6A" w:rsidRPr="00650532" w:rsidRDefault="00DA4C6A" w:rsidP="00F13467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Calcium (mmol/L)</w:t>
            </w:r>
          </w:p>
        </w:tc>
        <w:tc>
          <w:tcPr>
            <w:tcW w:w="1454" w:type="dxa"/>
          </w:tcPr>
          <w:p w14:paraId="73F7E37C" w14:textId="557847CA" w:rsidR="00DA4C6A" w:rsidRPr="00650532" w:rsidRDefault="00030DF6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.10-2.55</w:t>
            </w:r>
          </w:p>
        </w:tc>
        <w:tc>
          <w:tcPr>
            <w:tcW w:w="1970" w:type="dxa"/>
          </w:tcPr>
          <w:p w14:paraId="71CEEA9C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7" w:type="dxa"/>
          </w:tcPr>
          <w:p w14:paraId="07DF0117" w14:textId="01DC0C42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</w:tcPr>
          <w:p w14:paraId="11397858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7A0DC992" w14:textId="77777777" w:rsidTr="003C57B8">
        <w:trPr>
          <w:trHeight w:val="261"/>
        </w:trPr>
        <w:tc>
          <w:tcPr>
            <w:tcW w:w="2547" w:type="dxa"/>
          </w:tcPr>
          <w:p w14:paraId="48FC9E6B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1E565560" w14:textId="3437661B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281503CF" w14:textId="404892B1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.3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C811CB" w:rsidRPr="00650532">
              <w:rPr>
                <w:rFonts w:ascii="Times New Roman" w:hAnsi="Times New Roman" w:cs="Times New Roman"/>
                <w:b w:val="0"/>
                <w:bCs/>
              </w:rPr>
              <w:t>0.09</w:t>
            </w:r>
          </w:p>
        </w:tc>
        <w:tc>
          <w:tcPr>
            <w:tcW w:w="1987" w:type="dxa"/>
            <w:vAlign w:val="bottom"/>
          </w:tcPr>
          <w:p w14:paraId="711609EE" w14:textId="5B91139C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.3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C811CB" w:rsidRPr="00650532">
              <w:rPr>
                <w:rFonts w:ascii="Times New Roman" w:hAnsi="Times New Roman" w:cs="Times New Roman"/>
                <w:b w:val="0"/>
                <w:bCs/>
              </w:rPr>
              <w:t>0.06</w:t>
            </w:r>
          </w:p>
        </w:tc>
        <w:tc>
          <w:tcPr>
            <w:tcW w:w="1058" w:type="dxa"/>
          </w:tcPr>
          <w:p w14:paraId="7587E94B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8</w:t>
            </w:r>
          </w:p>
        </w:tc>
      </w:tr>
      <w:tr w:rsidR="00DA4C6A" w:rsidRPr="00650532" w14:paraId="3F41D9FE" w14:textId="77777777" w:rsidTr="003C57B8">
        <w:trPr>
          <w:trHeight w:val="261"/>
        </w:trPr>
        <w:tc>
          <w:tcPr>
            <w:tcW w:w="2547" w:type="dxa"/>
          </w:tcPr>
          <w:p w14:paraId="7DFAD275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ndpoint</w:t>
            </w:r>
          </w:p>
        </w:tc>
        <w:tc>
          <w:tcPr>
            <w:tcW w:w="1454" w:type="dxa"/>
            <w:vAlign w:val="bottom"/>
          </w:tcPr>
          <w:p w14:paraId="1A68CC6A" w14:textId="799D7B5C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103F7B52" w14:textId="4D75A0F4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.4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9372D4" w:rsidRPr="00650532">
              <w:rPr>
                <w:rFonts w:ascii="Times New Roman" w:hAnsi="Times New Roman" w:cs="Times New Roman"/>
                <w:b w:val="0"/>
                <w:bCs/>
              </w:rPr>
              <w:t>0.15</w:t>
            </w:r>
          </w:p>
        </w:tc>
        <w:tc>
          <w:tcPr>
            <w:tcW w:w="1987" w:type="dxa"/>
            <w:vAlign w:val="bottom"/>
          </w:tcPr>
          <w:p w14:paraId="4176C65D" w14:textId="0918BF1F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.3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9372D4" w:rsidRPr="00650532">
              <w:rPr>
                <w:rFonts w:ascii="Times New Roman" w:hAnsi="Times New Roman" w:cs="Times New Roman"/>
                <w:b w:val="0"/>
                <w:bCs/>
              </w:rPr>
              <w:t>0.08</w:t>
            </w:r>
          </w:p>
        </w:tc>
        <w:tc>
          <w:tcPr>
            <w:tcW w:w="1058" w:type="dxa"/>
          </w:tcPr>
          <w:p w14:paraId="04A4BF0C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4</w:t>
            </w:r>
          </w:p>
        </w:tc>
      </w:tr>
      <w:tr w:rsidR="00DA4C6A" w:rsidRPr="00650532" w14:paraId="73B17FD4" w14:textId="77777777" w:rsidTr="003C57B8">
        <w:trPr>
          <w:trHeight w:val="261"/>
        </w:trPr>
        <w:tc>
          <w:tcPr>
            <w:tcW w:w="2547" w:type="dxa"/>
          </w:tcPr>
          <w:p w14:paraId="072D7CEC" w14:textId="77777777" w:rsidR="00DA4C6A" w:rsidRPr="00650532" w:rsidRDefault="00DA4C6A" w:rsidP="00F13467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Adjusted calcium (mmol/L)</w:t>
            </w:r>
          </w:p>
        </w:tc>
        <w:tc>
          <w:tcPr>
            <w:tcW w:w="1454" w:type="dxa"/>
          </w:tcPr>
          <w:p w14:paraId="771E1E1B" w14:textId="6033A7C2" w:rsidR="00DA4C6A" w:rsidRPr="00650532" w:rsidRDefault="00923138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.10-2.55</w:t>
            </w:r>
          </w:p>
        </w:tc>
        <w:tc>
          <w:tcPr>
            <w:tcW w:w="1970" w:type="dxa"/>
          </w:tcPr>
          <w:p w14:paraId="21C428F6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7" w:type="dxa"/>
          </w:tcPr>
          <w:p w14:paraId="5975F0BC" w14:textId="67256C99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</w:tcPr>
          <w:p w14:paraId="1CA1511D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7E7DB35C" w14:textId="77777777" w:rsidTr="003C57B8">
        <w:trPr>
          <w:trHeight w:val="261"/>
        </w:trPr>
        <w:tc>
          <w:tcPr>
            <w:tcW w:w="2547" w:type="dxa"/>
          </w:tcPr>
          <w:p w14:paraId="7B81CDFD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3DC86B5B" w14:textId="6C04FFE9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16F2EA5B" w14:textId="6EEE4835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.4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BB341C" w:rsidRPr="00650532">
              <w:rPr>
                <w:rFonts w:ascii="Times New Roman" w:hAnsi="Times New Roman" w:cs="Times New Roman"/>
                <w:b w:val="0"/>
                <w:bCs/>
              </w:rPr>
              <w:t>0.09</w:t>
            </w:r>
          </w:p>
        </w:tc>
        <w:tc>
          <w:tcPr>
            <w:tcW w:w="1987" w:type="dxa"/>
            <w:vAlign w:val="bottom"/>
          </w:tcPr>
          <w:p w14:paraId="4CCB530E" w14:textId="714772D2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.4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BB341C" w:rsidRPr="00650532">
              <w:rPr>
                <w:rFonts w:ascii="Times New Roman" w:hAnsi="Times New Roman" w:cs="Times New Roman"/>
                <w:b w:val="0"/>
                <w:bCs/>
              </w:rPr>
              <w:t>0.06</w:t>
            </w:r>
          </w:p>
        </w:tc>
        <w:tc>
          <w:tcPr>
            <w:tcW w:w="1058" w:type="dxa"/>
          </w:tcPr>
          <w:p w14:paraId="2F3E277D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5</w:t>
            </w:r>
          </w:p>
        </w:tc>
      </w:tr>
      <w:tr w:rsidR="00DA4C6A" w:rsidRPr="00650532" w14:paraId="1E599CC1" w14:textId="77777777" w:rsidTr="003C57B8">
        <w:trPr>
          <w:trHeight w:val="261"/>
        </w:trPr>
        <w:tc>
          <w:tcPr>
            <w:tcW w:w="2547" w:type="dxa"/>
          </w:tcPr>
          <w:p w14:paraId="3756BF2B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ndpoint</w:t>
            </w:r>
          </w:p>
        </w:tc>
        <w:tc>
          <w:tcPr>
            <w:tcW w:w="1454" w:type="dxa"/>
            <w:vAlign w:val="bottom"/>
          </w:tcPr>
          <w:p w14:paraId="15F09A15" w14:textId="0E3CF8FD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7FCB1C39" w14:textId="484E7FCE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.4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0B4C3A" w:rsidRPr="00650532">
              <w:rPr>
                <w:rFonts w:ascii="Times New Roman" w:hAnsi="Times New Roman" w:cs="Times New Roman"/>
                <w:b w:val="0"/>
                <w:bCs/>
              </w:rPr>
              <w:t>0.13</w:t>
            </w:r>
          </w:p>
        </w:tc>
        <w:tc>
          <w:tcPr>
            <w:tcW w:w="1987" w:type="dxa"/>
            <w:vAlign w:val="bottom"/>
          </w:tcPr>
          <w:p w14:paraId="4A53D9B7" w14:textId="4EDBD5AA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2.4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0B4C3A" w:rsidRPr="00650532">
              <w:rPr>
                <w:rFonts w:ascii="Times New Roman" w:hAnsi="Times New Roman" w:cs="Times New Roman"/>
                <w:b w:val="0"/>
                <w:bCs/>
              </w:rPr>
              <w:t>0.07</w:t>
            </w:r>
          </w:p>
        </w:tc>
        <w:tc>
          <w:tcPr>
            <w:tcW w:w="1058" w:type="dxa"/>
          </w:tcPr>
          <w:p w14:paraId="0DD42344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3</w:t>
            </w:r>
          </w:p>
        </w:tc>
      </w:tr>
      <w:tr w:rsidR="00DA4C6A" w:rsidRPr="00650532" w14:paraId="305641AE" w14:textId="77777777" w:rsidTr="003C57B8">
        <w:trPr>
          <w:trHeight w:val="261"/>
        </w:trPr>
        <w:tc>
          <w:tcPr>
            <w:tcW w:w="2547" w:type="dxa"/>
          </w:tcPr>
          <w:p w14:paraId="56DAF363" w14:textId="77777777" w:rsidR="00DA4C6A" w:rsidRPr="00650532" w:rsidRDefault="00DA4C6A" w:rsidP="00F13467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Creatinine (µmol/L)</w:t>
            </w:r>
          </w:p>
        </w:tc>
        <w:tc>
          <w:tcPr>
            <w:tcW w:w="1454" w:type="dxa"/>
          </w:tcPr>
          <w:p w14:paraId="28B7F84E" w14:textId="54F6110B" w:rsidR="00DA4C6A" w:rsidRPr="00650532" w:rsidRDefault="00F70D06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45-90</w:t>
            </w:r>
          </w:p>
        </w:tc>
        <w:tc>
          <w:tcPr>
            <w:tcW w:w="1970" w:type="dxa"/>
          </w:tcPr>
          <w:p w14:paraId="532FA102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7" w:type="dxa"/>
          </w:tcPr>
          <w:p w14:paraId="34BD8BEC" w14:textId="77AD6CB0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</w:tcPr>
          <w:p w14:paraId="66ADB06D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456793B8" w14:textId="77777777" w:rsidTr="003C57B8">
        <w:trPr>
          <w:trHeight w:val="261"/>
        </w:trPr>
        <w:tc>
          <w:tcPr>
            <w:tcW w:w="2547" w:type="dxa"/>
          </w:tcPr>
          <w:p w14:paraId="78228241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5EEBF3D8" w14:textId="66778AAB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4578673D" w14:textId="4C84A900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74.7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BB341C" w:rsidRPr="00650532">
              <w:rPr>
                <w:rFonts w:ascii="Times New Roman" w:hAnsi="Times New Roman" w:cs="Times New Roman"/>
                <w:b w:val="0"/>
                <w:bCs/>
              </w:rPr>
              <w:t>11.3</w:t>
            </w:r>
          </w:p>
        </w:tc>
        <w:tc>
          <w:tcPr>
            <w:tcW w:w="1987" w:type="dxa"/>
            <w:vAlign w:val="bottom"/>
          </w:tcPr>
          <w:p w14:paraId="1CF6859B" w14:textId="32D890CF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78.2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090ED7" w:rsidRPr="00650532">
              <w:rPr>
                <w:rFonts w:ascii="Times New Roman" w:hAnsi="Times New Roman" w:cs="Times New Roman"/>
                <w:b w:val="0"/>
                <w:bCs/>
              </w:rPr>
              <w:t>10.2</w:t>
            </w:r>
          </w:p>
        </w:tc>
        <w:tc>
          <w:tcPr>
            <w:tcW w:w="1058" w:type="dxa"/>
          </w:tcPr>
          <w:p w14:paraId="38704082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2</w:t>
            </w:r>
          </w:p>
        </w:tc>
      </w:tr>
      <w:tr w:rsidR="00DA4C6A" w:rsidRPr="00650532" w14:paraId="3B16BD6D" w14:textId="77777777" w:rsidTr="003C57B8">
        <w:trPr>
          <w:trHeight w:val="261"/>
        </w:trPr>
        <w:tc>
          <w:tcPr>
            <w:tcW w:w="2547" w:type="dxa"/>
          </w:tcPr>
          <w:p w14:paraId="319AC12D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lastRenderedPageBreak/>
              <w:t>Endpoint</w:t>
            </w:r>
          </w:p>
        </w:tc>
        <w:tc>
          <w:tcPr>
            <w:tcW w:w="1454" w:type="dxa"/>
            <w:vAlign w:val="bottom"/>
          </w:tcPr>
          <w:p w14:paraId="18F1B231" w14:textId="576D098D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5B4462E7" w14:textId="7406E3BF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73.3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6B54AA" w:rsidRPr="00650532">
              <w:rPr>
                <w:rFonts w:ascii="Times New Roman" w:hAnsi="Times New Roman" w:cs="Times New Roman"/>
                <w:b w:val="0"/>
                <w:bCs/>
              </w:rPr>
              <w:t>11.1</w:t>
            </w:r>
          </w:p>
        </w:tc>
        <w:tc>
          <w:tcPr>
            <w:tcW w:w="1987" w:type="dxa"/>
            <w:vAlign w:val="bottom"/>
          </w:tcPr>
          <w:p w14:paraId="0B4DC949" w14:textId="38552821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75.5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6B54AA" w:rsidRPr="00650532">
              <w:rPr>
                <w:rFonts w:ascii="Times New Roman" w:hAnsi="Times New Roman" w:cs="Times New Roman"/>
                <w:b w:val="0"/>
                <w:bCs/>
              </w:rPr>
              <w:t>9.5</w:t>
            </w:r>
          </w:p>
        </w:tc>
        <w:tc>
          <w:tcPr>
            <w:tcW w:w="1058" w:type="dxa"/>
          </w:tcPr>
          <w:p w14:paraId="422FB3EF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4</w:t>
            </w:r>
          </w:p>
        </w:tc>
      </w:tr>
      <w:tr w:rsidR="00DA4C6A" w:rsidRPr="00650532" w14:paraId="42383787" w14:textId="77777777" w:rsidTr="003C57B8">
        <w:trPr>
          <w:trHeight w:val="261"/>
        </w:trPr>
        <w:tc>
          <w:tcPr>
            <w:tcW w:w="2547" w:type="dxa"/>
          </w:tcPr>
          <w:p w14:paraId="174F6465" w14:textId="77777777" w:rsidR="00DA4C6A" w:rsidRPr="00650532" w:rsidRDefault="00DA4C6A" w:rsidP="00F13467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GFR (ml/min/1.73 m</w:t>
            </w:r>
            <w:r w:rsidRPr="00650532">
              <w:rPr>
                <w:rFonts w:ascii="Times New Roman" w:hAnsi="Times New Roman" w:cs="Times New Roman"/>
                <w:b w:val="0"/>
                <w:bCs/>
                <w:vertAlign w:val="superscript"/>
              </w:rPr>
              <w:t>2</w:t>
            </w:r>
            <w:r w:rsidRPr="00650532">
              <w:rPr>
                <w:rFonts w:ascii="Times New Roman" w:hAnsi="Times New Roman" w:cs="Times New Roman"/>
                <w:b w:val="0"/>
                <w:bCs/>
              </w:rPr>
              <w:t>)</w:t>
            </w:r>
          </w:p>
        </w:tc>
        <w:tc>
          <w:tcPr>
            <w:tcW w:w="1454" w:type="dxa"/>
          </w:tcPr>
          <w:p w14:paraId="5BCB4238" w14:textId="0043A814" w:rsidR="00DA4C6A" w:rsidRPr="00650532" w:rsidRDefault="00361B2F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60-89</w:t>
            </w:r>
          </w:p>
        </w:tc>
        <w:tc>
          <w:tcPr>
            <w:tcW w:w="1970" w:type="dxa"/>
          </w:tcPr>
          <w:p w14:paraId="7528B1CF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7" w:type="dxa"/>
          </w:tcPr>
          <w:p w14:paraId="1FB83BC8" w14:textId="327CB496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058" w:type="dxa"/>
          </w:tcPr>
          <w:p w14:paraId="79DA2E89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DA4C6A" w:rsidRPr="00650532" w14:paraId="08E7063D" w14:textId="77777777" w:rsidTr="003C57B8">
        <w:trPr>
          <w:trHeight w:val="261"/>
        </w:trPr>
        <w:tc>
          <w:tcPr>
            <w:tcW w:w="2547" w:type="dxa"/>
          </w:tcPr>
          <w:p w14:paraId="01B71654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Baseline</w:t>
            </w:r>
          </w:p>
        </w:tc>
        <w:tc>
          <w:tcPr>
            <w:tcW w:w="1454" w:type="dxa"/>
            <w:vAlign w:val="bottom"/>
          </w:tcPr>
          <w:p w14:paraId="67E057A6" w14:textId="7AB40EC1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vAlign w:val="bottom"/>
          </w:tcPr>
          <w:p w14:paraId="0C3E28A2" w14:textId="225C80EA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75.8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090ED7" w:rsidRPr="00650532">
              <w:rPr>
                <w:rFonts w:ascii="Times New Roman" w:hAnsi="Times New Roman" w:cs="Times New Roman"/>
                <w:b w:val="0"/>
                <w:bCs/>
              </w:rPr>
              <w:t>12.1</w:t>
            </w:r>
          </w:p>
        </w:tc>
        <w:tc>
          <w:tcPr>
            <w:tcW w:w="1987" w:type="dxa"/>
            <w:vAlign w:val="bottom"/>
          </w:tcPr>
          <w:p w14:paraId="248F71EC" w14:textId="6D4FE453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70.1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090ED7" w:rsidRPr="00650532">
              <w:rPr>
                <w:rFonts w:ascii="Times New Roman" w:hAnsi="Times New Roman" w:cs="Times New Roman"/>
                <w:b w:val="0"/>
                <w:bCs/>
              </w:rPr>
              <w:t>11.1</w:t>
            </w:r>
          </w:p>
        </w:tc>
        <w:tc>
          <w:tcPr>
            <w:tcW w:w="1058" w:type="dxa"/>
          </w:tcPr>
          <w:p w14:paraId="2E122375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1</w:t>
            </w:r>
          </w:p>
        </w:tc>
      </w:tr>
      <w:tr w:rsidR="00DA4C6A" w:rsidRPr="00650532" w14:paraId="45DE6655" w14:textId="77777777" w:rsidTr="003C57B8">
        <w:trPr>
          <w:trHeight w:val="261"/>
        </w:trPr>
        <w:tc>
          <w:tcPr>
            <w:tcW w:w="2547" w:type="dxa"/>
            <w:tcBorders>
              <w:bottom w:val="single" w:sz="4" w:space="0" w:color="auto"/>
            </w:tcBorders>
          </w:tcPr>
          <w:p w14:paraId="21E7179F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Endpoint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14:paraId="3981F0D9" w14:textId="2D57B186" w:rsidR="00DA4C6A" w:rsidRPr="00650532" w:rsidRDefault="00DA4C6A" w:rsidP="00DA4C6A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970" w:type="dxa"/>
            <w:tcBorders>
              <w:bottom w:val="single" w:sz="4" w:space="0" w:color="auto"/>
            </w:tcBorders>
            <w:vAlign w:val="bottom"/>
          </w:tcPr>
          <w:p w14:paraId="6511D9B9" w14:textId="5B5E106E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76.3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394AE6" w:rsidRPr="00650532">
              <w:rPr>
                <w:rFonts w:ascii="Times New Roman" w:hAnsi="Times New Roman" w:cs="Times New Roman"/>
                <w:b w:val="0"/>
                <w:bCs/>
              </w:rPr>
              <w:t>11.3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vAlign w:val="bottom"/>
          </w:tcPr>
          <w:p w14:paraId="4901969D" w14:textId="22CFE25C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72.9</w:t>
            </w:r>
            <w:r w:rsidR="00BC42EF" w:rsidRPr="00650532">
              <w:rPr>
                <w:rFonts w:ascii="Times New Roman" w:hAnsi="Times New Roman" w:cs="Times New Roman"/>
                <w:b w:val="0"/>
                <w:bCs/>
              </w:rPr>
              <w:t>±</w:t>
            </w:r>
            <w:r w:rsidR="000B4C3A" w:rsidRPr="00650532">
              <w:rPr>
                <w:rFonts w:ascii="Times New Roman" w:hAnsi="Times New Roman" w:cs="Times New Roman"/>
                <w:b w:val="0"/>
                <w:bCs/>
              </w:rPr>
              <w:t>11.0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5CFBE072" w14:textId="77777777" w:rsidR="00DA4C6A" w:rsidRPr="00650532" w:rsidRDefault="00DA4C6A" w:rsidP="00F13467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50532">
              <w:rPr>
                <w:rFonts w:ascii="Times New Roman" w:hAnsi="Times New Roman" w:cs="Times New Roman"/>
                <w:b w:val="0"/>
                <w:bCs/>
              </w:rPr>
              <w:t>0.2</w:t>
            </w:r>
          </w:p>
        </w:tc>
      </w:tr>
    </w:tbl>
    <w:p w14:paraId="6E43164E" w14:textId="59DF0D27" w:rsidR="00A82662" w:rsidRPr="006A1628" w:rsidRDefault="00A82662" w:rsidP="00A82662">
      <w:pPr>
        <w:tabs>
          <w:tab w:val="left" w:pos="1905"/>
        </w:tabs>
        <w:spacing w:after="0"/>
        <w:rPr>
          <w:rFonts w:ascii="Times New Roman" w:hAnsi="Times New Roman" w:cs="Times New Roman"/>
        </w:rPr>
      </w:pPr>
      <w:r w:rsidRPr="006A1628">
        <w:rPr>
          <w:rFonts w:ascii="Times New Roman" w:hAnsi="Times New Roman" w:cs="Times New Roman"/>
        </w:rPr>
        <w:t xml:space="preserve">Values are reported as mean ± SD </w:t>
      </w:r>
    </w:p>
    <w:p w14:paraId="1EBBB13D" w14:textId="153CA7C5" w:rsidR="00A82662" w:rsidRPr="00795DA2" w:rsidRDefault="00A82662" w:rsidP="00A82662">
      <w:pPr>
        <w:tabs>
          <w:tab w:val="left" w:pos="1905"/>
        </w:tabs>
        <w:spacing w:after="0"/>
        <w:rPr>
          <w:rFonts w:ascii="Times New Roman" w:hAnsi="Times New Roman" w:cs="Times New Roman"/>
        </w:rPr>
      </w:pPr>
      <w:r w:rsidRPr="006A1628">
        <w:rPr>
          <w:rFonts w:ascii="Times New Roman" w:hAnsi="Times New Roman" w:cs="Times New Roman"/>
        </w:rPr>
        <w:t>ꝉ Reference range</w:t>
      </w:r>
      <w:r w:rsidR="00282BF2">
        <w:rPr>
          <w:rFonts w:ascii="Times New Roman" w:hAnsi="Times New Roman" w:cs="Times New Roman"/>
        </w:rPr>
        <w:t>s</w:t>
      </w:r>
      <w:r w:rsidRPr="006A1628">
        <w:rPr>
          <w:rFonts w:ascii="Times New Roman" w:hAnsi="Times New Roman" w:cs="Times New Roman"/>
        </w:rPr>
        <w:t xml:space="preserve"> </w:t>
      </w:r>
      <w:r w:rsidR="00282BF2">
        <w:rPr>
          <w:rFonts w:ascii="Times New Roman" w:hAnsi="Times New Roman" w:cs="Times New Roman"/>
        </w:rPr>
        <w:t>provided by the Palmerston North</w:t>
      </w:r>
      <w:r w:rsidR="00282BF2" w:rsidRPr="006A1628">
        <w:rPr>
          <w:rFonts w:ascii="Times New Roman" w:hAnsi="Times New Roman" w:cs="Times New Roman"/>
        </w:rPr>
        <w:t xml:space="preserve"> </w:t>
      </w:r>
      <w:r w:rsidRPr="006A1628">
        <w:rPr>
          <w:rFonts w:ascii="Times New Roman" w:hAnsi="Times New Roman" w:cs="Times New Roman"/>
        </w:rPr>
        <w:t>hospital-based clinical laboratory</w:t>
      </w:r>
      <w:r w:rsidRPr="00795DA2">
        <w:rPr>
          <w:rFonts w:ascii="Times New Roman" w:hAnsi="Times New Roman" w:cs="Times New Roman"/>
        </w:rPr>
        <w:t xml:space="preserve"> </w:t>
      </w:r>
    </w:p>
    <w:p w14:paraId="218B313A" w14:textId="003520BF" w:rsidR="00A82662" w:rsidRPr="00795DA2" w:rsidRDefault="00A82662" w:rsidP="00280FF5">
      <w:pPr>
        <w:tabs>
          <w:tab w:val="left" w:pos="1905"/>
        </w:tabs>
        <w:spacing w:after="0"/>
        <w:rPr>
          <w:rFonts w:ascii="Times New Roman" w:hAnsi="Times New Roman" w:cs="Times New Roman"/>
        </w:rPr>
      </w:pPr>
      <w:r w:rsidRPr="00FF7A3F">
        <w:rPr>
          <w:rFonts w:ascii="Times New Roman" w:hAnsi="Times New Roman" w:cs="Times New Roman"/>
          <w:vertAlign w:val="superscript"/>
        </w:rPr>
        <w:t xml:space="preserve">* </w:t>
      </w:r>
      <w:r w:rsidRPr="00795DA2">
        <w:rPr>
          <w:rFonts w:ascii="Times New Roman" w:hAnsi="Times New Roman" w:cs="Times New Roman"/>
        </w:rPr>
        <w:t>The difference</w:t>
      </w:r>
      <w:r w:rsidR="00282BF2">
        <w:rPr>
          <w:rFonts w:ascii="Times New Roman" w:hAnsi="Times New Roman" w:cs="Times New Roman"/>
        </w:rPr>
        <w:t>s</w:t>
      </w:r>
      <w:r w:rsidRPr="00795DA2">
        <w:rPr>
          <w:rFonts w:ascii="Times New Roman" w:hAnsi="Times New Roman" w:cs="Times New Roman"/>
        </w:rPr>
        <w:t xml:space="preserve"> </w:t>
      </w:r>
      <w:r w:rsidR="00240502">
        <w:rPr>
          <w:rFonts w:ascii="Times New Roman" w:hAnsi="Times New Roman" w:cs="Times New Roman"/>
        </w:rPr>
        <w:t xml:space="preserve">between group at baseline and </w:t>
      </w:r>
      <w:r w:rsidR="00D0229A">
        <w:rPr>
          <w:rFonts w:ascii="Times New Roman" w:hAnsi="Times New Roman" w:cs="Times New Roman"/>
        </w:rPr>
        <w:t>endpoint were</w:t>
      </w:r>
      <w:r w:rsidRPr="00795DA2">
        <w:rPr>
          <w:rFonts w:ascii="Times New Roman" w:hAnsi="Times New Roman" w:cs="Times New Roman"/>
        </w:rPr>
        <w:t xml:space="preserve"> determined by </w:t>
      </w:r>
      <w:r w:rsidR="00282BF2">
        <w:rPr>
          <w:rFonts w:ascii="Times New Roman" w:hAnsi="Times New Roman" w:cs="Times New Roman"/>
        </w:rPr>
        <w:t>S</w:t>
      </w:r>
      <w:r w:rsidRPr="00795DA2">
        <w:rPr>
          <w:rFonts w:ascii="Times New Roman" w:hAnsi="Times New Roman" w:cs="Times New Roman"/>
        </w:rPr>
        <w:t>tudent’s t</w:t>
      </w:r>
      <w:r w:rsidR="006A1628">
        <w:rPr>
          <w:rFonts w:ascii="Times New Roman" w:hAnsi="Times New Roman" w:cs="Times New Roman"/>
        </w:rPr>
        <w:t>-</w:t>
      </w:r>
      <w:r w:rsidRPr="00795DA2">
        <w:rPr>
          <w:rFonts w:ascii="Times New Roman" w:hAnsi="Times New Roman" w:cs="Times New Roman"/>
        </w:rPr>
        <w:t>test.</w:t>
      </w:r>
      <w:r w:rsidR="008033BE" w:rsidRPr="008033BE">
        <w:rPr>
          <w:rFonts w:ascii="Times New Roman" w:hAnsi="Times New Roman" w:cs="Times New Roman"/>
        </w:rPr>
        <w:t xml:space="preserve"> </w:t>
      </w:r>
      <w:r w:rsidR="00282BF2">
        <w:rPr>
          <w:rFonts w:ascii="Times New Roman" w:hAnsi="Times New Roman" w:cs="Times New Roman"/>
        </w:rPr>
        <w:t>S</w:t>
      </w:r>
      <w:r w:rsidR="008033BE">
        <w:rPr>
          <w:rFonts w:ascii="Times New Roman" w:hAnsi="Times New Roman" w:cs="Times New Roman"/>
        </w:rPr>
        <w:t xml:space="preserve">ignificance </w:t>
      </w:r>
      <w:r w:rsidR="00282BF2">
        <w:rPr>
          <w:rFonts w:ascii="Times New Roman" w:hAnsi="Times New Roman" w:cs="Times New Roman"/>
        </w:rPr>
        <w:t>at P</w:t>
      </w:r>
      <w:r w:rsidR="008033BE" w:rsidRPr="00FB2A89">
        <w:rPr>
          <w:rFonts w:ascii="Times New Roman" w:hAnsi="Times New Roman" w:cs="Times New Roman"/>
          <w:u w:val="single"/>
        </w:rPr>
        <w:t>&lt;</w:t>
      </w:r>
      <w:r w:rsidR="008033BE">
        <w:rPr>
          <w:rFonts w:ascii="Times New Roman" w:hAnsi="Times New Roman" w:cs="Times New Roman"/>
        </w:rPr>
        <w:t>0.05 is indicated in bold.</w:t>
      </w:r>
    </w:p>
    <w:p w14:paraId="73EC3D28" w14:textId="60515BD9" w:rsidR="00A82662" w:rsidRDefault="00A82662" w:rsidP="00A82662">
      <w:pPr>
        <w:rPr>
          <w:sz w:val="24"/>
          <w:szCs w:val="24"/>
        </w:rPr>
      </w:pPr>
    </w:p>
    <w:p w14:paraId="2C3D72FE" w14:textId="77777777" w:rsidR="003C57B8" w:rsidRDefault="003C57B8" w:rsidP="00A82662">
      <w:pPr>
        <w:rPr>
          <w:sz w:val="24"/>
          <w:szCs w:val="24"/>
        </w:rPr>
      </w:pPr>
    </w:p>
    <w:p w14:paraId="3D8D2D54" w14:textId="77777777" w:rsidR="008E47C7" w:rsidRPr="006C003A" w:rsidRDefault="008E47C7">
      <w:pPr>
        <w:rPr>
          <w:rFonts w:ascii="Times New Roman" w:hAnsi="Times New Roman" w:cs="Times New Roman"/>
          <w:bCs/>
        </w:rPr>
      </w:pPr>
    </w:p>
    <w:sectPr w:rsidR="008E47C7" w:rsidRPr="006C00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8D2"/>
    <w:rsid w:val="0000306C"/>
    <w:rsid w:val="0001014A"/>
    <w:rsid w:val="00030DF6"/>
    <w:rsid w:val="00062CEC"/>
    <w:rsid w:val="00067266"/>
    <w:rsid w:val="00083E40"/>
    <w:rsid w:val="00086A6B"/>
    <w:rsid w:val="00090ED7"/>
    <w:rsid w:val="00095522"/>
    <w:rsid w:val="000B3227"/>
    <w:rsid w:val="000B4C3A"/>
    <w:rsid w:val="000D18AE"/>
    <w:rsid w:val="000D232C"/>
    <w:rsid w:val="000F58D2"/>
    <w:rsid w:val="000F66A8"/>
    <w:rsid w:val="00103ABE"/>
    <w:rsid w:val="00105337"/>
    <w:rsid w:val="00140053"/>
    <w:rsid w:val="0014793A"/>
    <w:rsid w:val="001605BB"/>
    <w:rsid w:val="001739D2"/>
    <w:rsid w:val="00183D86"/>
    <w:rsid w:val="001859A0"/>
    <w:rsid w:val="00196219"/>
    <w:rsid w:val="001A5540"/>
    <w:rsid w:val="001B51BE"/>
    <w:rsid w:val="001C134B"/>
    <w:rsid w:val="001C32AA"/>
    <w:rsid w:val="001D4080"/>
    <w:rsid w:val="001E2F46"/>
    <w:rsid w:val="001E36AF"/>
    <w:rsid w:val="001E5320"/>
    <w:rsid w:val="001F16EF"/>
    <w:rsid w:val="001F4B7B"/>
    <w:rsid w:val="001F6146"/>
    <w:rsid w:val="002027D6"/>
    <w:rsid w:val="00220BAB"/>
    <w:rsid w:val="002337E4"/>
    <w:rsid w:val="00240502"/>
    <w:rsid w:val="00254475"/>
    <w:rsid w:val="00255202"/>
    <w:rsid w:val="00272FB2"/>
    <w:rsid w:val="00280FF5"/>
    <w:rsid w:val="00282BF2"/>
    <w:rsid w:val="002B73D8"/>
    <w:rsid w:val="002D2425"/>
    <w:rsid w:val="002D3A0B"/>
    <w:rsid w:val="002F59C3"/>
    <w:rsid w:val="0030651D"/>
    <w:rsid w:val="0031565E"/>
    <w:rsid w:val="00321729"/>
    <w:rsid w:val="003262FC"/>
    <w:rsid w:val="003300E1"/>
    <w:rsid w:val="003364A3"/>
    <w:rsid w:val="00344139"/>
    <w:rsid w:val="00346ED1"/>
    <w:rsid w:val="00355777"/>
    <w:rsid w:val="00357EF1"/>
    <w:rsid w:val="00361B2F"/>
    <w:rsid w:val="00365D82"/>
    <w:rsid w:val="00367717"/>
    <w:rsid w:val="0037251B"/>
    <w:rsid w:val="00390708"/>
    <w:rsid w:val="0039075B"/>
    <w:rsid w:val="00394AE6"/>
    <w:rsid w:val="003A5064"/>
    <w:rsid w:val="003A7D3E"/>
    <w:rsid w:val="003C0886"/>
    <w:rsid w:val="003C57B8"/>
    <w:rsid w:val="003D351D"/>
    <w:rsid w:val="0040637D"/>
    <w:rsid w:val="0042689B"/>
    <w:rsid w:val="00440537"/>
    <w:rsid w:val="00450BB8"/>
    <w:rsid w:val="004703CF"/>
    <w:rsid w:val="00473BC5"/>
    <w:rsid w:val="004B53D0"/>
    <w:rsid w:val="004C7FEC"/>
    <w:rsid w:val="0053144B"/>
    <w:rsid w:val="0053530C"/>
    <w:rsid w:val="00541FDA"/>
    <w:rsid w:val="00556803"/>
    <w:rsid w:val="0056684B"/>
    <w:rsid w:val="005822F7"/>
    <w:rsid w:val="005830C6"/>
    <w:rsid w:val="0058537C"/>
    <w:rsid w:val="005A5B56"/>
    <w:rsid w:val="005A7D41"/>
    <w:rsid w:val="005D2140"/>
    <w:rsid w:val="005D25A3"/>
    <w:rsid w:val="005E222D"/>
    <w:rsid w:val="005F44BB"/>
    <w:rsid w:val="005F6604"/>
    <w:rsid w:val="00610399"/>
    <w:rsid w:val="0061359E"/>
    <w:rsid w:val="00621C44"/>
    <w:rsid w:val="00650532"/>
    <w:rsid w:val="00666DC8"/>
    <w:rsid w:val="00686770"/>
    <w:rsid w:val="00693317"/>
    <w:rsid w:val="006A1628"/>
    <w:rsid w:val="006B4D8C"/>
    <w:rsid w:val="006B54AA"/>
    <w:rsid w:val="006B6238"/>
    <w:rsid w:val="006C003A"/>
    <w:rsid w:val="006C7EE9"/>
    <w:rsid w:val="006D2577"/>
    <w:rsid w:val="006E5EBC"/>
    <w:rsid w:val="006F174B"/>
    <w:rsid w:val="006F3D27"/>
    <w:rsid w:val="007111D1"/>
    <w:rsid w:val="007122DD"/>
    <w:rsid w:val="00720220"/>
    <w:rsid w:val="007256CC"/>
    <w:rsid w:val="0074022B"/>
    <w:rsid w:val="00744743"/>
    <w:rsid w:val="00744EE4"/>
    <w:rsid w:val="00763B2A"/>
    <w:rsid w:val="00763FF3"/>
    <w:rsid w:val="00764C2A"/>
    <w:rsid w:val="0076573C"/>
    <w:rsid w:val="007820BE"/>
    <w:rsid w:val="00782AA7"/>
    <w:rsid w:val="007854CD"/>
    <w:rsid w:val="00795DA2"/>
    <w:rsid w:val="007A521A"/>
    <w:rsid w:val="007B5C70"/>
    <w:rsid w:val="007B688F"/>
    <w:rsid w:val="007C2D97"/>
    <w:rsid w:val="007F0793"/>
    <w:rsid w:val="007F3322"/>
    <w:rsid w:val="007F3D9E"/>
    <w:rsid w:val="008033BE"/>
    <w:rsid w:val="0082511D"/>
    <w:rsid w:val="008311BC"/>
    <w:rsid w:val="00845328"/>
    <w:rsid w:val="00846AAD"/>
    <w:rsid w:val="008511CC"/>
    <w:rsid w:val="008528B4"/>
    <w:rsid w:val="00862535"/>
    <w:rsid w:val="00871773"/>
    <w:rsid w:val="00887FB4"/>
    <w:rsid w:val="00891B1E"/>
    <w:rsid w:val="008A1F83"/>
    <w:rsid w:val="008B35CE"/>
    <w:rsid w:val="008C1FDC"/>
    <w:rsid w:val="008C7196"/>
    <w:rsid w:val="008D59D8"/>
    <w:rsid w:val="008E47C7"/>
    <w:rsid w:val="00906C25"/>
    <w:rsid w:val="00923138"/>
    <w:rsid w:val="00934192"/>
    <w:rsid w:val="009372D4"/>
    <w:rsid w:val="009561B1"/>
    <w:rsid w:val="00956472"/>
    <w:rsid w:val="00957A34"/>
    <w:rsid w:val="00962C0D"/>
    <w:rsid w:val="0096334D"/>
    <w:rsid w:val="00967306"/>
    <w:rsid w:val="00973BCC"/>
    <w:rsid w:val="009967B6"/>
    <w:rsid w:val="009A6D61"/>
    <w:rsid w:val="009E792F"/>
    <w:rsid w:val="009F7D53"/>
    <w:rsid w:val="00A02E20"/>
    <w:rsid w:val="00A13744"/>
    <w:rsid w:val="00A21834"/>
    <w:rsid w:val="00A267BF"/>
    <w:rsid w:val="00A326C6"/>
    <w:rsid w:val="00A52328"/>
    <w:rsid w:val="00A6440C"/>
    <w:rsid w:val="00A82662"/>
    <w:rsid w:val="00A930C2"/>
    <w:rsid w:val="00A97401"/>
    <w:rsid w:val="00AA7197"/>
    <w:rsid w:val="00AE11D5"/>
    <w:rsid w:val="00AE6C11"/>
    <w:rsid w:val="00AE70F1"/>
    <w:rsid w:val="00AF59F5"/>
    <w:rsid w:val="00B05D03"/>
    <w:rsid w:val="00B24FC9"/>
    <w:rsid w:val="00B43625"/>
    <w:rsid w:val="00B47C41"/>
    <w:rsid w:val="00B707CF"/>
    <w:rsid w:val="00B77464"/>
    <w:rsid w:val="00B841E5"/>
    <w:rsid w:val="00B87595"/>
    <w:rsid w:val="00BB341C"/>
    <w:rsid w:val="00BB5A82"/>
    <w:rsid w:val="00BC42EF"/>
    <w:rsid w:val="00BD3A19"/>
    <w:rsid w:val="00BD6034"/>
    <w:rsid w:val="00C03BD6"/>
    <w:rsid w:val="00C12BFE"/>
    <w:rsid w:val="00C56671"/>
    <w:rsid w:val="00C67C31"/>
    <w:rsid w:val="00C811CB"/>
    <w:rsid w:val="00C874F9"/>
    <w:rsid w:val="00C9472A"/>
    <w:rsid w:val="00C97228"/>
    <w:rsid w:val="00CA1939"/>
    <w:rsid w:val="00CA6CF5"/>
    <w:rsid w:val="00CC19D5"/>
    <w:rsid w:val="00CC31CE"/>
    <w:rsid w:val="00CD308D"/>
    <w:rsid w:val="00CE60AA"/>
    <w:rsid w:val="00CF257F"/>
    <w:rsid w:val="00CF441B"/>
    <w:rsid w:val="00D00C5E"/>
    <w:rsid w:val="00D0229A"/>
    <w:rsid w:val="00D10E9A"/>
    <w:rsid w:val="00D117D4"/>
    <w:rsid w:val="00D13305"/>
    <w:rsid w:val="00D3164A"/>
    <w:rsid w:val="00D3638D"/>
    <w:rsid w:val="00D60C13"/>
    <w:rsid w:val="00D81AC6"/>
    <w:rsid w:val="00D972CF"/>
    <w:rsid w:val="00DA1ADD"/>
    <w:rsid w:val="00DA47A4"/>
    <w:rsid w:val="00DA4C6A"/>
    <w:rsid w:val="00DB616F"/>
    <w:rsid w:val="00DC2190"/>
    <w:rsid w:val="00DC289C"/>
    <w:rsid w:val="00DD58E1"/>
    <w:rsid w:val="00DD6C8B"/>
    <w:rsid w:val="00E43FBB"/>
    <w:rsid w:val="00E55B9F"/>
    <w:rsid w:val="00E621F9"/>
    <w:rsid w:val="00E62A48"/>
    <w:rsid w:val="00E64F9B"/>
    <w:rsid w:val="00E6773F"/>
    <w:rsid w:val="00E7191A"/>
    <w:rsid w:val="00E90276"/>
    <w:rsid w:val="00E935F6"/>
    <w:rsid w:val="00E93D89"/>
    <w:rsid w:val="00EA0B4F"/>
    <w:rsid w:val="00EA35FB"/>
    <w:rsid w:val="00EC5EF1"/>
    <w:rsid w:val="00EC6DCE"/>
    <w:rsid w:val="00ED2FDF"/>
    <w:rsid w:val="00EE7611"/>
    <w:rsid w:val="00F03F5D"/>
    <w:rsid w:val="00F12FB2"/>
    <w:rsid w:val="00F3036F"/>
    <w:rsid w:val="00F323D8"/>
    <w:rsid w:val="00F4443F"/>
    <w:rsid w:val="00F45DB7"/>
    <w:rsid w:val="00F460B4"/>
    <w:rsid w:val="00F46772"/>
    <w:rsid w:val="00F50012"/>
    <w:rsid w:val="00F55CEB"/>
    <w:rsid w:val="00F70D06"/>
    <w:rsid w:val="00F83DEC"/>
    <w:rsid w:val="00F84924"/>
    <w:rsid w:val="00F940D8"/>
    <w:rsid w:val="00FB0725"/>
    <w:rsid w:val="00FB2A89"/>
    <w:rsid w:val="00FF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09B13"/>
  <w15:chartTrackingRefBased/>
  <w15:docId w15:val="{48F964A2-509E-40C6-83D8-89DD63965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/>
        <w:sz w:val="28"/>
        <w:szCs w:val="28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03A"/>
    <w:rPr>
      <w:rFonts w:asciiTheme="minorHAnsi" w:hAnsiTheme="minorHAnsi" w:cstheme="minorBidi"/>
      <w:b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03A"/>
    <w:pPr>
      <w:spacing w:after="0" w:line="240" w:lineRule="auto"/>
    </w:pPr>
    <w:rPr>
      <w:rFonts w:asciiTheme="minorHAnsi" w:hAnsiTheme="minorHAnsi" w:cstheme="minorBidi"/>
      <w:b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8492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b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82BF2"/>
    <w:pPr>
      <w:spacing w:after="0" w:line="240" w:lineRule="auto"/>
    </w:pPr>
    <w:rPr>
      <w:rFonts w:asciiTheme="minorHAnsi" w:hAnsiTheme="minorHAnsi" w:cstheme="minorBidi"/>
      <w:b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82B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B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BF2"/>
    <w:rPr>
      <w:rFonts w:asciiTheme="minorHAnsi" w:hAnsiTheme="minorHAnsi" w:cstheme="minorBidi"/>
      <w:b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B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BF2"/>
    <w:rPr>
      <w:rFonts w:asciiTheme="minorHAnsi" w:hAnsiTheme="minorHAnsi" w:cstheme="minorBidi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173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E5320"/>
    <w:pPr>
      <w:spacing w:after="0" w:line="240" w:lineRule="auto"/>
    </w:pPr>
    <w:rPr>
      <w:rFonts w:asciiTheme="minorHAnsi" w:hAnsiTheme="minorHAnsi" w:cstheme="minorBidi"/>
      <w:b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9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5</Pages>
  <Words>624</Words>
  <Characters>3561</Characters>
  <Application>Microsoft Office Word</Application>
  <DocSecurity>0</DocSecurity>
  <Lines>29</Lines>
  <Paragraphs>8</Paragraphs>
  <ScaleCrop>false</ScaleCrop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bshirini</dc:creator>
  <cp:keywords/>
  <dc:description/>
  <cp:lastModifiedBy>Maryam Abshirini</cp:lastModifiedBy>
  <cp:revision>93</cp:revision>
  <dcterms:created xsi:type="dcterms:W3CDTF">2022-03-21T01:56:00Z</dcterms:created>
  <dcterms:modified xsi:type="dcterms:W3CDTF">2022-10-04T21:37:00Z</dcterms:modified>
</cp:coreProperties>
</file>